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F4A" w:rsidRPr="007F1AC8" w:rsidRDefault="00902F4A" w:rsidP="00902F4A">
      <w:pPr>
        <w:spacing w:after="200" w:line="276" w:lineRule="auto"/>
        <w:rPr>
          <w:rFonts w:ascii="Arial" w:hAnsi="Arial" w:cs="Arial"/>
          <w:b/>
          <w:szCs w:val="24"/>
        </w:rPr>
      </w:pPr>
      <w:r w:rsidRPr="007F1AC8">
        <w:rPr>
          <w:rFonts w:ascii="Arial" w:hAnsi="Arial" w:cs="Arial"/>
          <w:noProof/>
          <w:szCs w:val="24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3944E7BC" wp14:editId="237AE2FA">
            <wp:simplePos x="0" y="0"/>
            <wp:positionH relativeFrom="column">
              <wp:posOffset>-480060</wp:posOffset>
            </wp:positionH>
            <wp:positionV relativeFrom="paragraph">
              <wp:posOffset>531495</wp:posOffset>
            </wp:positionV>
            <wp:extent cx="7006590" cy="5368925"/>
            <wp:effectExtent l="0" t="0" r="22860" b="60325"/>
            <wp:wrapSquare wrapText="bothSides"/>
            <wp:docPr id="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  <w:r>
        <w:rPr>
          <w:rFonts w:ascii="Arial" w:hAnsi="Arial" w:cs="Arial"/>
          <w:b/>
          <w:szCs w:val="24"/>
        </w:rPr>
        <w:t>S1 Figure</w:t>
      </w:r>
      <w:r w:rsidRPr="007F1AC8">
        <w:rPr>
          <w:rFonts w:ascii="Arial" w:hAnsi="Arial" w:cs="Arial"/>
          <w:b/>
          <w:szCs w:val="24"/>
        </w:rPr>
        <w:t>: Flowchart of source population and study population per database</w:t>
      </w:r>
    </w:p>
    <w:p w:rsidR="00902F4A" w:rsidRPr="007F1AC8" w:rsidRDefault="00902F4A" w:rsidP="00902F4A">
      <w:pPr>
        <w:spacing w:after="200" w:line="276" w:lineRule="auto"/>
        <w:rPr>
          <w:rFonts w:ascii="Arial" w:hAnsi="Arial" w:cs="Arial"/>
          <w:sz w:val="22"/>
          <w:szCs w:val="22"/>
        </w:rPr>
      </w:pPr>
    </w:p>
    <w:p w:rsidR="00902F4A" w:rsidRPr="007F1AC8" w:rsidRDefault="00902F4A" w:rsidP="00902F4A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7F1AC8">
        <w:rPr>
          <w:rFonts w:ascii="Arial" w:hAnsi="Arial" w:cs="Arial"/>
          <w:sz w:val="22"/>
          <w:szCs w:val="22"/>
        </w:rPr>
        <w:t>* In IPCI cancer subjects have been excluded from the incident NSAID users cohort in order to do case validation of outcomes</w:t>
      </w:r>
      <w:r>
        <w:rPr>
          <w:rFonts w:ascii="Arial" w:hAnsi="Arial" w:cs="Arial"/>
          <w:sz w:val="22"/>
          <w:szCs w:val="22"/>
        </w:rPr>
        <w:t>.</w:t>
      </w:r>
      <w:r w:rsidRPr="007F1AC8">
        <w:rPr>
          <w:rFonts w:ascii="Arial" w:hAnsi="Arial" w:cs="Arial"/>
          <w:sz w:val="22"/>
          <w:szCs w:val="22"/>
        </w:rPr>
        <w:t xml:space="preserve"> therefore numbers in the flowchart at the level of ‘Incident NSAID users’ and ‘Cancer free at NSAID cohort entry’ for IPCI are similar.</w:t>
      </w:r>
    </w:p>
    <w:p w:rsidR="00ED21EF" w:rsidRPr="00761714" w:rsidRDefault="00ED21EF" w:rsidP="00506221">
      <w:bookmarkStart w:id="0" w:name="_GoBack"/>
      <w:bookmarkEnd w:id="0"/>
    </w:p>
    <w:sectPr w:rsidR="00ED21EF" w:rsidRPr="00761714" w:rsidSect="00396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4A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2F4A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443C97-09DE-4F5F-8C39-56AC6DBA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902F4A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26"/>
      <w:lang w:val="nl-NL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 w:line="240" w:lineRule="auto"/>
      <w:outlineLvl w:val="2"/>
    </w:pPr>
    <w:rPr>
      <w:rFonts w:ascii="Arial" w:eastAsiaTheme="majorEastAsia" w:hAnsi="Arial" w:cstheme="majorBidi"/>
      <w:b/>
      <w:bCs/>
      <w:sz w:val="28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 w:line="240" w:lineRule="auto"/>
      <w:outlineLvl w:val="3"/>
    </w:pPr>
    <w:rPr>
      <w:rFonts w:ascii="Arial" w:eastAsiaTheme="majorEastAsia" w:hAnsi="Arial" w:cstheme="majorBidi"/>
      <w:bCs/>
      <w:iCs/>
      <w:color w:val="000000" w:themeColor="text1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 w:line="240" w:lineRule="auto"/>
      <w:outlineLvl w:val="4"/>
    </w:pPr>
    <w:rPr>
      <w:rFonts w:ascii="Arial" w:eastAsiaTheme="majorEastAsia" w:hAnsi="Arial" w:cstheme="majorBidi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 w:line="240" w:lineRule="auto"/>
      <w:outlineLvl w:val="5"/>
    </w:pPr>
    <w:rPr>
      <w:rFonts w:ascii="Arial" w:eastAsiaTheme="majorEastAsia" w:hAnsi="Arial" w:cstheme="majorBidi"/>
      <w:iCs/>
      <w:sz w:val="21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2686DD0-AB59-433B-AA2D-7B3EEEE18605}" type="doc">
      <dgm:prSet loTypeId="urn:microsoft.com/office/officeart/2005/8/layout/process4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F94F723-393E-4897-AE33-E4F330C21CB7}">
      <dgm:prSet phldrT="[Text]" custT="1"/>
      <dgm:spPr/>
      <dgm:t>
        <a:bodyPr/>
        <a:lstStyle/>
        <a:p>
          <a:r>
            <a:rPr lang="en-US" sz="1600"/>
            <a:t>Patients who were prescribed an NSAID (N=10,172,433)</a:t>
          </a:r>
        </a:p>
      </dgm:t>
    </dgm:pt>
    <dgm:pt modelId="{1C2F56DC-6CD9-48BB-B51B-8761989190FE}" type="parTrans" cxnId="{C0C3BFE3-54EF-4E9D-AB2D-D2B9BBA91DAC}">
      <dgm:prSet/>
      <dgm:spPr/>
      <dgm:t>
        <a:bodyPr/>
        <a:lstStyle/>
        <a:p>
          <a:endParaRPr lang="en-US"/>
        </a:p>
      </dgm:t>
    </dgm:pt>
    <dgm:pt modelId="{1DF62608-7116-40BB-942F-ED7407950C98}" type="sibTrans" cxnId="{C0C3BFE3-54EF-4E9D-AB2D-D2B9BBA91DAC}">
      <dgm:prSet/>
      <dgm:spPr/>
      <dgm:t>
        <a:bodyPr/>
        <a:lstStyle/>
        <a:p>
          <a:endParaRPr lang="en-US"/>
        </a:p>
      </dgm:t>
    </dgm:pt>
    <dgm:pt modelId="{760C6C9D-3992-4774-9160-DEBFE42161F5}">
      <dgm:prSet phldrT="[Text]" custT="1"/>
      <dgm:spPr/>
      <dgm:t>
        <a:bodyPr/>
        <a:lstStyle/>
        <a:p>
          <a:r>
            <a:rPr lang="en-US" sz="1100"/>
            <a:t>IPCI        </a:t>
          </a:r>
        </a:p>
        <a:p>
          <a:r>
            <a:rPr lang="en-US" sz="1100"/>
            <a:t>N=267,438</a:t>
          </a:r>
        </a:p>
      </dgm:t>
    </dgm:pt>
    <dgm:pt modelId="{53DDB8D6-4FDD-47CC-915C-16CCFD081222}" type="parTrans" cxnId="{357D9F71-0132-4259-8612-C854344038A1}">
      <dgm:prSet/>
      <dgm:spPr/>
      <dgm:t>
        <a:bodyPr/>
        <a:lstStyle/>
        <a:p>
          <a:endParaRPr lang="en-US"/>
        </a:p>
      </dgm:t>
    </dgm:pt>
    <dgm:pt modelId="{EC744B2D-BED0-41C6-ACB6-BE5FC01DCA29}" type="sibTrans" cxnId="{357D9F71-0132-4259-8612-C854344038A1}">
      <dgm:prSet/>
      <dgm:spPr/>
      <dgm:t>
        <a:bodyPr/>
        <a:lstStyle/>
        <a:p>
          <a:endParaRPr lang="en-US"/>
        </a:p>
      </dgm:t>
    </dgm:pt>
    <dgm:pt modelId="{1D78A566-C7DA-498B-8325-64828F683704}">
      <dgm:prSet phldrT="[Text]" custT="1"/>
      <dgm:spPr/>
      <dgm:t>
        <a:bodyPr/>
        <a:lstStyle/>
        <a:p>
          <a:r>
            <a:rPr lang="en-US" sz="1600"/>
            <a:t>At least 12 months of continuous enrollment (N=9,884,216)</a:t>
          </a:r>
        </a:p>
      </dgm:t>
    </dgm:pt>
    <dgm:pt modelId="{4B7C0013-5B31-4A84-BDEA-DB2B213E5D94}" type="parTrans" cxnId="{A008BE9D-A839-48B8-AAB7-9AB12DAA8A12}">
      <dgm:prSet/>
      <dgm:spPr/>
      <dgm:t>
        <a:bodyPr/>
        <a:lstStyle/>
        <a:p>
          <a:endParaRPr lang="en-US"/>
        </a:p>
      </dgm:t>
    </dgm:pt>
    <dgm:pt modelId="{35E93616-F96C-46A7-B52D-D73F284A1736}" type="sibTrans" cxnId="{A008BE9D-A839-48B8-AAB7-9AB12DAA8A12}">
      <dgm:prSet/>
      <dgm:spPr/>
      <dgm:t>
        <a:bodyPr/>
        <a:lstStyle/>
        <a:p>
          <a:endParaRPr lang="en-US"/>
        </a:p>
      </dgm:t>
    </dgm:pt>
    <dgm:pt modelId="{B9F0937E-7D25-4587-A172-27786BB688F4}">
      <dgm:prSet phldrT="[Text]" custT="1"/>
      <dgm:spPr/>
      <dgm:t>
        <a:bodyPr/>
        <a:lstStyle/>
        <a:p>
          <a:r>
            <a:rPr lang="en-US" sz="1100"/>
            <a:t>GePaRD</a:t>
          </a:r>
        </a:p>
        <a:p>
          <a:r>
            <a:rPr lang="en-US" sz="1100"/>
            <a:t> N=3,102,862</a:t>
          </a:r>
        </a:p>
      </dgm:t>
    </dgm:pt>
    <dgm:pt modelId="{FB669774-F20C-4EF0-B021-FCE0F587BAC7}" type="parTrans" cxnId="{BCA45312-95BD-456C-B40A-50EE18EBBD39}">
      <dgm:prSet/>
      <dgm:spPr/>
      <dgm:t>
        <a:bodyPr/>
        <a:lstStyle/>
        <a:p>
          <a:endParaRPr lang="en-US"/>
        </a:p>
      </dgm:t>
    </dgm:pt>
    <dgm:pt modelId="{0D8AE8B8-DB50-4BAB-B971-F992DB9DCC04}" type="sibTrans" cxnId="{BCA45312-95BD-456C-B40A-50EE18EBBD39}">
      <dgm:prSet/>
      <dgm:spPr/>
      <dgm:t>
        <a:bodyPr/>
        <a:lstStyle/>
        <a:p>
          <a:endParaRPr lang="en-US"/>
        </a:p>
      </dgm:t>
    </dgm:pt>
    <dgm:pt modelId="{E3526A8B-DFA8-4855-9870-29B80C042C9E}">
      <dgm:prSet phldrT="[Text]" custT="1"/>
      <dgm:spPr/>
      <dgm:t>
        <a:bodyPr/>
        <a:lstStyle/>
        <a:p>
          <a:r>
            <a:rPr lang="en-US" sz="1100"/>
            <a:t>THIN  </a:t>
          </a:r>
        </a:p>
        <a:p>
          <a:r>
            <a:rPr lang="en-US" sz="1100"/>
            <a:t>N=1,844,663</a:t>
          </a:r>
        </a:p>
      </dgm:t>
    </dgm:pt>
    <dgm:pt modelId="{4EF97FBD-D8C7-43D8-91FB-13A31FEB5AC4}" type="parTrans" cxnId="{9364117E-92F0-4ACC-B9C1-34AF9D30DAA5}">
      <dgm:prSet/>
      <dgm:spPr/>
      <dgm:t>
        <a:bodyPr/>
        <a:lstStyle/>
        <a:p>
          <a:endParaRPr lang="en-US"/>
        </a:p>
      </dgm:t>
    </dgm:pt>
    <dgm:pt modelId="{1B48F35C-89FA-4AAD-BA35-D27421F1134E}" type="sibTrans" cxnId="{9364117E-92F0-4ACC-B9C1-34AF9D30DAA5}">
      <dgm:prSet/>
      <dgm:spPr/>
      <dgm:t>
        <a:bodyPr/>
        <a:lstStyle/>
        <a:p>
          <a:endParaRPr lang="en-US"/>
        </a:p>
      </dgm:t>
    </dgm:pt>
    <dgm:pt modelId="{E6140F57-883B-4F29-8106-34AB3E7592B5}">
      <dgm:prSet phldrT="[Text]" custT="1"/>
      <dgm:spPr/>
      <dgm:t>
        <a:bodyPr/>
        <a:lstStyle/>
        <a:p>
          <a:r>
            <a:rPr lang="en-US" sz="1600"/>
            <a:t>Incident NSAID users (N=8,535,952)</a:t>
          </a:r>
        </a:p>
      </dgm:t>
    </dgm:pt>
    <dgm:pt modelId="{E8D5D871-6455-4029-8C33-8FB40F68539E}" type="parTrans" cxnId="{C692EE27-EEC1-4205-800C-F7DEACC12764}">
      <dgm:prSet/>
      <dgm:spPr/>
      <dgm:t>
        <a:bodyPr/>
        <a:lstStyle/>
        <a:p>
          <a:endParaRPr lang="en-US"/>
        </a:p>
      </dgm:t>
    </dgm:pt>
    <dgm:pt modelId="{5DE67533-BDC6-4C80-B758-57AC771BC344}" type="sibTrans" cxnId="{C692EE27-EEC1-4205-800C-F7DEACC12764}">
      <dgm:prSet/>
      <dgm:spPr/>
      <dgm:t>
        <a:bodyPr/>
        <a:lstStyle/>
        <a:p>
          <a:endParaRPr lang="en-US"/>
        </a:p>
      </dgm:t>
    </dgm:pt>
    <dgm:pt modelId="{A1E5ED16-492D-4796-97C4-D16BDF2DD63D}">
      <dgm:prSet phldrT="[Text]" custT="1"/>
      <dgm:spPr/>
      <dgm:t>
        <a:bodyPr/>
        <a:lstStyle/>
        <a:p>
          <a:r>
            <a:rPr lang="en-US" sz="1100"/>
            <a:t>GePaRD </a:t>
          </a:r>
        </a:p>
        <a:p>
          <a:r>
            <a:rPr lang="en-US" sz="1100"/>
            <a:t>N=2,515,628</a:t>
          </a:r>
        </a:p>
      </dgm:t>
    </dgm:pt>
    <dgm:pt modelId="{5F1A2D5F-CCD8-440F-8DD9-77960D030FF0}" type="parTrans" cxnId="{8FB3C6F0-C138-4700-844C-3B18D3C5C878}">
      <dgm:prSet/>
      <dgm:spPr/>
      <dgm:t>
        <a:bodyPr/>
        <a:lstStyle/>
        <a:p>
          <a:endParaRPr lang="en-US"/>
        </a:p>
      </dgm:t>
    </dgm:pt>
    <dgm:pt modelId="{EE462BF2-1085-477F-9085-BFAA1BD706BD}" type="sibTrans" cxnId="{8FB3C6F0-C138-4700-844C-3B18D3C5C878}">
      <dgm:prSet/>
      <dgm:spPr/>
      <dgm:t>
        <a:bodyPr/>
        <a:lstStyle/>
        <a:p>
          <a:endParaRPr lang="en-US"/>
        </a:p>
      </dgm:t>
    </dgm:pt>
    <dgm:pt modelId="{69506A83-223A-4BBB-B5A3-C56656C410BA}">
      <dgm:prSet phldrT="[Text]" custT="1"/>
      <dgm:spPr/>
      <dgm:t>
        <a:bodyPr/>
        <a:lstStyle/>
        <a:p>
          <a:r>
            <a:rPr lang="en-US" sz="1100"/>
            <a:t>GePaRD </a:t>
          </a:r>
        </a:p>
        <a:p>
          <a:r>
            <a:rPr lang="en-US" sz="1100"/>
            <a:t>N=3,311,822</a:t>
          </a:r>
        </a:p>
      </dgm:t>
    </dgm:pt>
    <dgm:pt modelId="{7451512E-5CA2-4E9A-97D4-551B6B1D1432}" type="parTrans" cxnId="{53E1F65B-ECE7-4F34-AB10-4B2B44DCA4F6}">
      <dgm:prSet/>
      <dgm:spPr/>
      <dgm:t>
        <a:bodyPr/>
        <a:lstStyle/>
        <a:p>
          <a:endParaRPr lang="en-US"/>
        </a:p>
      </dgm:t>
    </dgm:pt>
    <dgm:pt modelId="{A775B439-7C57-4483-BC08-898C928D0EAF}" type="sibTrans" cxnId="{53E1F65B-ECE7-4F34-AB10-4B2B44DCA4F6}">
      <dgm:prSet/>
      <dgm:spPr/>
      <dgm:t>
        <a:bodyPr/>
        <a:lstStyle/>
        <a:p>
          <a:endParaRPr lang="en-US"/>
        </a:p>
      </dgm:t>
    </dgm:pt>
    <dgm:pt modelId="{21ED9229-E0A9-4BEA-82E9-7C7B5F3E001B}">
      <dgm:prSet phldrT="[Text]" custT="1"/>
      <dgm:spPr/>
      <dgm:t>
        <a:bodyPr/>
        <a:lstStyle/>
        <a:p>
          <a:r>
            <a:rPr lang="en-US" sz="1100"/>
            <a:t>THIN   </a:t>
          </a:r>
        </a:p>
        <a:p>
          <a:r>
            <a:rPr lang="en-US" sz="1100"/>
            <a:t>N=1,901,432</a:t>
          </a:r>
        </a:p>
      </dgm:t>
    </dgm:pt>
    <dgm:pt modelId="{81DE1BF5-B510-4AE6-BE65-2D4A4E81251D}" type="parTrans" cxnId="{FDC1F13C-5C6E-42AB-B04B-640C75D50C19}">
      <dgm:prSet/>
      <dgm:spPr/>
      <dgm:t>
        <a:bodyPr/>
        <a:lstStyle/>
        <a:p>
          <a:endParaRPr lang="en-US"/>
        </a:p>
      </dgm:t>
    </dgm:pt>
    <dgm:pt modelId="{F9673895-8795-4624-A761-C712AAAE08B0}" type="sibTrans" cxnId="{FDC1F13C-5C6E-42AB-B04B-640C75D50C19}">
      <dgm:prSet/>
      <dgm:spPr/>
      <dgm:t>
        <a:bodyPr/>
        <a:lstStyle/>
        <a:p>
          <a:endParaRPr lang="en-US"/>
        </a:p>
      </dgm:t>
    </dgm:pt>
    <dgm:pt modelId="{8D1679F0-F599-4E6D-B0A4-88A52FE8D9AE}">
      <dgm:prSet phldrT="[Text]" custT="1"/>
      <dgm:spPr/>
      <dgm:t>
        <a:bodyPr/>
        <a:lstStyle/>
        <a:p>
          <a:r>
            <a:rPr lang="en-US" sz="1100"/>
            <a:t>PHARMO </a:t>
          </a:r>
        </a:p>
        <a:p>
          <a:r>
            <a:rPr lang="en-US" sz="1100"/>
            <a:t>N=974,979</a:t>
          </a:r>
        </a:p>
      </dgm:t>
    </dgm:pt>
    <dgm:pt modelId="{B2BDE25F-270B-4194-B4CF-FE4890E91DB3}" type="parTrans" cxnId="{4735D277-D48E-4E4C-99EA-7765EA814BF3}">
      <dgm:prSet/>
      <dgm:spPr/>
      <dgm:t>
        <a:bodyPr/>
        <a:lstStyle/>
        <a:p>
          <a:endParaRPr lang="en-US"/>
        </a:p>
      </dgm:t>
    </dgm:pt>
    <dgm:pt modelId="{36EE05B2-3EE5-4AE2-BABC-5B0900020DB3}" type="sibTrans" cxnId="{4735D277-D48E-4E4C-99EA-7765EA814BF3}">
      <dgm:prSet/>
      <dgm:spPr/>
      <dgm:t>
        <a:bodyPr/>
        <a:lstStyle/>
        <a:p>
          <a:endParaRPr lang="en-US"/>
        </a:p>
      </dgm:t>
    </dgm:pt>
    <dgm:pt modelId="{698769D9-4DB8-479A-B2C4-283F7B835127}">
      <dgm:prSet phldrT="[Text]" custT="1"/>
      <dgm:spPr/>
      <dgm:t>
        <a:bodyPr/>
        <a:lstStyle/>
        <a:p>
          <a:r>
            <a:rPr lang="en-US" sz="1100"/>
            <a:t>OSSIF </a:t>
          </a:r>
        </a:p>
        <a:p>
          <a:r>
            <a:rPr lang="en-US" sz="1100"/>
            <a:t>N=1,194,979</a:t>
          </a:r>
        </a:p>
      </dgm:t>
    </dgm:pt>
    <dgm:pt modelId="{A93BFB01-15DD-4114-B095-B49D335FA869}" type="parTrans" cxnId="{762E7CF0-FFEC-44D0-BDDF-12C9044E1D5C}">
      <dgm:prSet/>
      <dgm:spPr/>
      <dgm:t>
        <a:bodyPr/>
        <a:lstStyle/>
        <a:p>
          <a:endParaRPr lang="en-US"/>
        </a:p>
      </dgm:t>
    </dgm:pt>
    <dgm:pt modelId="{2D31DC4A-C68D-4BC6-A73F-BD022A91B0B6}" type="sibTrans" cxnId="{762E7CF0-FFEC-44D0-BDDF-12C9044E1D5C}">
      <dgm:prSet/>
      <dgm:spPr/>
      <dgm:t>
        <a:bodyPr/>
        <a:lstStyle/>
        <a:p>
          <a:endParaRPr lang="en-US"/>
        </a:p>
      </dgm:t>
    </dgm:pt>
    <dgm:pt modelId="{9657CC8C-BAE2-453C-9421-5FA7C745FAFE}">
      <dgm:prSet phldrT="[Text]" custT="1"/>
      <dgm:spPr/>
      <dgm:t>
        <a:bodyPr/>
        <a:lstStyle/>
        <a:p>
          <a:r>
            <a:rPr lang="en-US" sz="1100"/>
            <a:t>SISR    </a:t>
          </a:r>
        </a:p>
        <a:p>
          <a:r>
            <a:rPr lang="en-US" sz="1100"/>
            <a:t>N=2,521,783</a:t>
          </a:r>
        </a:p>
      </dgm:t>
    </dgm:pt>
    <dgm:pt modelId="{1BE33E02-203D-43D0-9EFB-307E8FD20D8E}" type="parTrans" cxnId="{B69995B8-9245-472F-A0A2-2CF0AD8E4B8A}">
      <dgm:prSet/>
      <dgm:spPr/>
      <dgm:t>
        <a:bodyPr/>
        <a:lstStyle/>
        <a:p>
          <a:endParaRPr lang="en-US"/>
        </a:p>
      </dgm:t>
    </dgm:pt>
    <dgm:pt modelId="{39D425A3-C269-4F3E-99DE-84294072FE70}" type="sibTrans" cxnId="{B69995B8-9245-472F-A0A2-2CF0AD8E4B8A}">
      <dgm:prSet/>
      <dgm:spPr/>
      <dgm:t>
        <a:bodyPr/>
        <a:lstStyle/>
        <a:p>
          <a:endParaRPr lang="en-US"/>
        </a:p>
      </dgm:t>
    </dgm:pt>
    <dgm:pt modelId="{6D8373E2-3EDF-41D3-8A24-323DD6139EEA}">
      <dgm:prSet phldrT="[Text]" custT="1"/>
      <dgm:spPr/>
      <dgm:t>
        <a:bodyPr/>
        <a:lstStyle/>
        <a:p>
          <a:r>
            <a:rPr lang="en-US" sz="1100"/>
            <a:t>IPCI       </a:t>
          </a:r>
        </a:p>
        <a:p>
          <a:r>
            <a:rPr lang="en-US" sz="1100"/>
            <a:t> N=267,130</a:t>
          </a:r>
        </a:p>
      </dgm:t>
    </dgm:pt>
    <dgm:pt modelId="{8B7AE1F6-80C2-4236-9CAD-2ACF063718AF}" type="parTrans" cxnId="{E4877604-AC05-4D3A-A2FB-38CA568CBE11}">
      <dgm:prSet/>
      <dgm:spPr/>
      <dgm:t>
        <a:bodyPr/>
        <a:lstStyle/>
        <a:p>
          <a:endParaRPr lang="en-US"/>
        </a:p>
      </dgm:t>
    </dgm:pt>
    <dgm:pt modelId="{571C0B61-DC97-44FC-9417-B43D53387C29}" type="sibTrans" cxnId="{E4877604-AC05-4D3A-A2FB-38CA568CBE11}">
      <dgm:prSet/>
      <dgm:spPr/>
      <dgm:t>
        <a:bodyPr/>
        <a:lstStyle/>
        <a:p>
          <a:endParaRPr lang="en-US"/>
        </a:p>
      </dgm:t>
    </dgm:pt>
    <dgm:pt modelId="{8768D26A-1868-4B6F-91B7-C4EFB264B9BC}">
      <dgm:prSet phldrT="[Text]" custT="1"/>
      <dgm:spPr/>
      <dgm:t>
        <a:bodyPr/>
        <a:lstStyle/>
        <a:p>
          <a:r>
            <a:rPr lang="en-US" sz="1100"/>
            <a:t>PHARMO </a:t>
          </a:r>
        </a:p>
        <a:p>
          <a:r>
            <a:rPr lang="en-US" sz="1100"/>
            <a:t>N=968,507</a:t>
          </a:r>
        </a:p>
      </dgm:t>
    </dgm:pt>
    <dgm:pt modelId="{1F4EAE38-57A3-4C4D-B2B2-5E100E7B234D}" type="parTrans" cxnId="{E2F28A39-1031-40FC-8791-57AB36435170}">
      <dgm:prSet/>
      <dgm:spPr/>
      <dgm:t>
        <a:bodyPr/>
        <a:lstStyle/>
        <a:p>
          <a:endParaRPr lang="en-US"/>
        </a:p>
      </dgm:t>
    </dgm:pt>
    <dgm:pt modelId="{6E973B3C-20C9-4993-94E7-30924F07BC0A}" type="sibTrans" cxnId="{E2F28A39-1031-40FC-8791-57AB36435170}">
      <dgm:prSet/>
      <dgm:spPr/>
      <dgm:t>
        <a:bodyPr/>
        <a:lstStyle/>
        <a:p>
          <a:endParaRPr lang="en-US"/>
        </a:p>
      </dgm:t>
    </dgm:pt>
    <dgm:pt modelId="{FC58A9B7-4CE2-41A2-BDF7-A330BFCF1E6D}">
      <dgm:prSet phldrT="[Text]" custT="1"/>
      <dgm:spPr/>
      <dgm:t>
        <a:bodyPr/>
        <a:lstStyle/>
        <a:p>
          <a:r>
            <a:rPr lang="en-US" sz="1100"/>
            <a:t>OSSIFF </a:t>
          </a:r>
        </a:p>
        <a:p>
          <a:r>
            <a:rPr lang="en-US" sz="1100"/>
            <a:t>N=1,190,000</a:t>
          </a:r>
        </a:p>
      </dgm:t>
    </dgm:pt>
    <dgm:pt modelId="{A6645BEF-EB8A-465A-875C-AB6B2BA4E725}" type="parTrans" cxnId="{6EC6DA7D-18AE-4489-9FE8-F4F4948526D1}">
      <dgm:prSet/>
      <dgm:spPr/>
      <dgm:t>
        <a:bodyPr/>
        <a:lstStyle/>
        <a:p>
          <a:endParaRPr lang="en-US"/>
        </a:p>
      </dgm:t>
    </dgm:pt>
    <dgm:pt modelId="{FC759E88-6CE0-4D88-B0B2-0FAB8C3FB3F8}" type="sibTrans" cxnId="{6EC6DA7D-18AE-4489-9FE8-F4F4948526D1}">
      <dgm:prSet/>
      <dgm:spPr/>
      <dgm:t>
        <a:bodyPr/>
        <a:lstStyle/>
        <a:p>
          <a:endParaRPr lang="en-US"/>
        </a:p>
      </dgm:t>
    </dgm:pt>
    <dgm:pt modelId="{51889F59-6CCF-4FF6-95DF-8C26C13998D9}">
      <dgm:prSet phldrT="[Text]" custT="1"/>
      <dgm:spPr/>
      <dgm:t>
        <a:bodyPr/>
        <a:lstStyle/>
        <a:p>
          <a:r>
            <a:rPr lang="en-US" sz="1100"/>
            <a:t>SISR    </a:t>
          </a:r>
        </a:p>
        <a:p>
          <a:r>
            <a:rPr lang="en-US" sz="1100"/>
            <a:t>N=2,511,054</a:t>
          </a:r>
        </a:p>
      </dgm:t>
    </dgm:pt>
    <dgm:pt modelId="{3BFE1921-D5E1-4225-8E2B-33D1BAED9D6D}" type="parTrans" cxnId="{9F761918-FB75-43B0-8C5F-7866E4EE572A}">
      <dgm:prSet/>
      <dgm:spPr/>
      <dgm:t>
        <a:bodyPr/>
        <a:lstStyle/>
        <a:p>
          <a:endParaRPr lang="en-US"/>
        </a:p>
      </dgm:t>
    </dgm:pt>
    <dgm:pt modelId="{BBA7BE9F-E3C9-4182-8156-85A89604F001}" type="sibTrans" cxnId="{9F761918-FB75-43B0-8C5F-7866E4EE572A}">
      <dgm:prSet/>
      <dgm:spPr/>
      <dgm:t>
        <a:bodyPr/>
        <a:lstStyle/>
        <a:p>
          <a:endParaRPr lang="en-US"/>
        </a:p>
      </dgm:t>
    </dgm:pt>
    <dgm:pt modelId="{29EDA115-0218-4670-8479-9F678ACB982D}">
      <dgm:prSet phldrT="[Text]" custT="1"/>
      <dgm:spPr/>
      <dgm:t>
        <a:bodyPr/>
        <a:lstStyle/>
        <a:p>
          <a:r>
            <a:rPr lang="en-US" sz="1100"/>
            <a:t>THIN </a:t>
          </a:r>
        </a:p>
        <a:p>
          <a:r>
            <a:rPr lang="en-US" sz="1100"/>
            <a:t> N=1,431,894</a:t>
          </a:r>
        </a:p>
      </dgm:t>
    </dgm:pt>
    <dgm:pt modelId="{FEAA6396-87D6-48D5-9BAB-1153CA81590A}" type="parTrans" cxnId="{D9D30241-177E-4B6E-B2C9-B5305CFF245A}">
      <dgm:prSet/>
      <dgm:spPr/>
      <dgm:t>
        <a:bodyPr/>
        <a:lstStyle/>
        <a:p>
          <a:endParaRPr lang="en-US"/>
        </a:p>
      </dgm:t>
    </dgm:pt>
    <dgm:pt modelId="{2311C910-4544-4D41-9382-8363C55F2CC1}" type="sibTrans" cxnId="{D9D30241-177E-4B6E-B2C9-B5305CFF245A}">
      <dgm:prSet/>
      <dgm:spPr/>
      <dgm:t>
        <a:bodyPr/>
        <a:lstStyle/>
        <a:p>
          <a:endParaRPr lang="en-US"/>
        </a:p>
      </dgm:t>
    </dgm:pt>
    <dgm:pt modelId="{92BAE3E5-CBD6-4516-B82B-CC78BFAABBFA}">
      <dgm:prSet phldrT="[Text]" custT="1"/>
      <dgm:spPr/>
      <dgm:t>
        <a:bodyPr/>
        <a:lstStyle/>
        <a:p>
          <a:r>
            <a:rPr lang="en-US" sz="1100"/>
            <a:t>IPCI*       </a:t>
          </a:r>
        </a:p>
        <a:p>
          <a:r>
            <a:rPr lang="en-US" sz="1100"/>
            <a:t> N=180,988</a:t>
          </a:r>
        </a:p>
      </dgm:t>
    </dgm:pt>
    <dgm:pt modelId="{B44607AF-279F-4900-96EA-D7CF129FCA4B}" type="parTrans" cxnId="{271FF289-B58E-4307-86E4-20928B6770C4}">
      <dgm:prSet/>
      <dgm:spPr/>
      <dgm:t>
        <a:bodyPr/>
        <a:lstStyle/>
        <a:p>
          <a:endParaRPr lang="en-US"/>
        </a:p>
      </dgm:t>
    </dgm:pt>
    <dgm:pt modelId="{43FB7853-DCCA-4C6E-B5DB-F9A8E97D890A}" type="sibTrans" cxnId="{271FF289-B58E-4307-86E4-20928B6770C4}">
      <dgm:prSet/>
      <dgm:spPr/>
      <dgm:t>
        <a:bodyPr/>
        <a:lstStyle/>
        <a:p>
          <a:endParaRPr lang="en-US"/>
        </a:p>
      </dgm:t>
    </dgm:pt>
    <dgm:pt modelId="{83862129-7F3D-4DCC-8FD1-6F07AAC45059}">
      <dgm:prSet phldrT="[Text]" custT="1"/>
      <dgm:spPr/>
      <dgm:t>
        <a:bodyPr/>
        <a:lstStyle/>
        <a:p>
          <a:r>
            <a:rPr lang="en-US" sz="1100"/>
            <a:t>PHARMO </a:t>
          </a:r>
        </a:p>
        <a:p>
          <a:r>
            <a:rPr lang="en-US" sz="1100"/>
            <a:t>N=851,734</a:t>
          </a:r>
        </a:p>
      </dgm:t>
    </dgm:pt>
    <dgm:pt modelId="{06F5A428-E7E4-463C-B633-6E119177998F}" type="parTrans" cxnId="{C0648A89-392C-4F25-8BC8-250665FDB9EB}">
      <dgm:prSet/>
      <dgm:spPr/>
      <dgm:t>
        <a:bodyPr/>
        <a:lstStyle/>
        <a:p>
          <a:endParaRPr lang="en-US"/>
        </a:p>
      </dgm:t>
    </dgm:pt>
    <dgm:pt modelId="{2B93EEC0-2B8D-4889-A4F4-38C9C6085792}" type="sibTrans" cxnId="{C0648A89-392C-4F25-8BC8-250665FDB9EB}">
      <dgm:prSet/>
      <dgm:spPr/>
      <dgm:t>
        <a:bodyPr/>
        <a:lstStyle/>
        <a:p>
          <a:endParaRPr lang="en-US"/>
        </a:p>
      </dgm:t>
    </dgm:pt>
    <dgm:pt modelId="{9E2044FD-6DF4-426A-828F-FBB8D2090375}">
      <dgm:prSet phldrT="[Text]" custT="1"/>
      <dgm:spPr/>
      <dgm:t>
        <a:bodyPr/>
        <a:lstStyle/>
        <a:p>
          <a:r>
            <a:rPr lang="en-US" sz="1100"/>
            <a:t>OSSIFF </a:t>
          </a:r>
        </a:p>
        <a:p>
          <a:r>
            <a:rPr lang="en-US" sz="1100"/>
            <a:t>N=1,143,063</a:t>
          </a:r>
        </a:p>
      </dgm:t>
    </dgm:pt>
    <dgm:pt modelId="{C6FB5F29-C3B3-473C-82F0-3C6B59349013}" type="parTrans" cxnId="{59520086-95EE-4F29-8ACA-B323A763C9E7}">
      <dgm:prSet/>
      <dgm:spPr/>
      <dgm:t>
        <a:bodyPr/>
        <a:lstStyle/>
        <a:p>
          <a:endParaRPr lang="en-US"/>
        </a:p>
      </dgm:t>
    </dgm:pt>
    <dgm:pt modelId="{B9286965-0285-4F87-BAEF-5453BF6867A7}" type="sibTrans" cxnId="{59520086-95EE-4F29-8ACA-B323A763C9E7}">
      <dgm:prSet/>
      <dgm:spPr/>
      <dgm:t>
        <a:bodyPr/>
        <a:lstStyle/>
        <a:p>
          <a:endParaRPr lang="en-US"/>
        </a:p>
      </dgm:t>
    </dgm:pt>
    <dgm:pt modelId="{FE26880B-895A-4AFC-824F-496A58F5D394}">
      <dgm:prSet phldrT="[Text]" custT="1"/>
      <dgm:spPr/>
      <dgm:t>
        <a:bodyPr/>
        <a:lstStyle/>
        <a:p>
          <a:r>
            <a:rPr lang="en-US" sz="1100"/>
            <a:t>SISR   </a:t>
          </a:r>
        </a:p>
        <a:p>
          <a:r>
            <a:rPr lang="en-US" sz="1100"/>
            <a:t> N=2,412,645</a:t>
          </a:r>
        </a:p>
      </dgm:t>
    </dgm:pt>
    <dgm:pt modelId="{71BBFD44-62FB-499C-A88E-142E2F1D07F9}" type="parTrans" cxnId="{67DC5915-FD31-41E8-9A31-AEF0C3633C76}">
      <dgm:prSet/>
      <dgm:spPr/>
      <dgm:t>
        <a:bodyPr/>
        <a:lstStyle/>
        <a:p>
          <a:endParaRPr lang="en-US"/>
        </a:p>
      </dgm:t>
    </dgm:pt>
    <dgm:pt modelId="{F949CA32-1F01-4D66-8CA4-0EF434EA02B9}" type="sibTrans" cxnId="{67DC5915-FD31-41E8-9A31-AEF0C3633C76}">
      <dgm:prSet/>
      <dgm:spPr/>
      <dgm:t>
        <a:bodyPr/>
        <a:lstStyle/>
        <a:p>
          <a:endParaRPr lang="en-US"/>
        </a:p>
      </dgm:t>
    </dgm:pt>
    <dgm:pt modelId="{1E43653B-E659-4FD5-A41F-5B8EFA288C86}">
      <dgm:prSet phldrT="[Text]" custT="1"/>
      <dgm:spPr/>
      <dgm:t>
        <a:bodyPr/>
        <a:lstStyle/>
        <a:p>
          <a:r>
            <a:rPr lang="en-US" sz="1600"/>
            <a:t>Cancer free at NSAID cohort entry (N=7,908,783)</a:t>
          </a:r>
        </a:p>
      </dgm:t>
    </dgm:pt>
    <dgm:pt modelId="{B1B78175-F94C-427A-823E-5157E7B64616}" type="parTrans" cxnId="{81D574D0-880F-4C14-825E-2A43499C2EF5}">
      <dgm:prSet/>
      <dgm:spPr/>
      <dgm:t>
        <a:bodyPr/>
        <a:lstStyle/>
        <a:p>
          <a:endParaRPr lang="en-US"/>
        </a:p>
      </dgm:t>
    </dgm:pt>
    <dgm:pt modelId="{CB151A94-FBFB-4290-AAC2-4DCE075CC56E}" type="sibTrans" cxnId="{81D574D0-880F-4C14-825E-2A43499C2EF5}">
      <dgm:prSet/>
      <dgm:spPr/>
      <dgm:t>
        <a:bodyPr/>
        <a:lstStyle/>
        <a:p>
          <a:endParaRPr lang="en-US"/>
        </a:p>
      </dgm:t>
    </dgm:pt>
    <dgm:pt modelId="{5CD231AE-22EA-44BE-B813-CB64ABA8B4B3}">
      <dgm:prSet phldrT="[Text]" custT="1"/>
      <dgm:spPr/>
      <dgm:t>
        <a:bodyPr/>
        <a:lstStyle/>
        <a:p>
          <a:r>
            <a:rPr lang="en-US" sz="1100"/>
            <a:t>GePaRD</a:t>
          </a:r>
        </a:p>
        <a:p>
          <a:r>
            <a:rPr lang="en-US" sz="1100"/>
            <a:t>N=2,139,681</a:t>
          </a:r>
        </a:p>
      </dgm:t>
    </dgm:pt>
    <dgm:pt modelId="{D46D8642-BD37-4B2C-9BB5-8CA0A0449A49}" type="parTrans" cxnId="{DB2EF849-9A23-4F1F-822A-F7840482624D}">
      <dgm:prSet/>
      <dgm:spPr/>
      <dgm:t>
        <a:bodyPr/>
        <a:lstStyle/>
        <a:p>
          <a:endParaRPr lang="en-US"/>
        </a:p>
      </dgm:t>
    </dgm:pt>
    <dgm:pt modelId="{2904D2F6-CF67-4D25-9EE4-BC6CBA3C8537}" type="sibTrans" cxnId="{DB2EF849-9A23-4F1F-822A-F7840482624D}">
      <dgm:prSet/>
      <dgm:spPr/>
      <dgm:t>
        <a:bodyPr/>
        <a:lstStyle/>
        <a:p>
          <a:endParaRPr lang="en-US"/>
        </a:p>
      </dgm:t>
    </dgm:pt>
    <dgm:pt modelId="{CF43A11B-E820-4D3D-82ED-584C480597DF}">
      <dgm:prSet phldrT="[Text]" custT="1"/>
      <dgm:spPr/>
      <dgm:t>
        <a:bodyPr/>
        <a:lstStyle/>
        <a:p>
          <a:r>
            <a:rPr lang="en-US" sz="1100"/>
            <a:t>THIN  </a:t>
          </a:r>
        </a:p>
        <a:p>
          <a:r>
            <a:rPr lang="en-US" sz="1100"/>
            <a:t>N=1,376,953</a:t>
          </a:r>
        </a:p>
      </dgm:t>
    </dgm:pt>
    <dgm:pt modelId="{9B010E2D-16BF-4C91-8E0B-5454E396EF4C}" type="parTrans" cxnId="{CA9373D1-BE05-4EF5-81EC-8BD82AA91DD2}">
      <dgm:prSet/>
      <dgm:spPr/>
      <dgm:t>
        <a:bodyPr/>
        <a:lstStyle/>
        <a:p>
          <a:endParaRPr lang="en-US"/>
        </a:p>
      </dgm:t>
    </dgm:pt>
    <dgm:pt modelId="{D60FD524-5283-470E-936F-8A78438EB2AE}" type="sibTrans" cxnId="{CA9373D1-BE05-4EF5-81EC-8BD82AA91DD2}">
      <dgm:prSet/>
      <dgm:spPr/>
      <dgm:t>
        <a:bodyPr/>
        <a:lstStyle/>
        <a:p>
          <a:endParaRPr lang="en-US"/>
        </a:p>
      </dgm:t>
    </dgm:pt>
    <dgm:pt modelId="{74FB2961-F57F-4231-A37F-FBBCF00B2EA6}">
      <dgm:prSet phldrT="[Text]" custT="1"/>
      <dgm:spPr/>
      <dgm:t>
        <a:bodyPr/>
        <a:lstStyle/>
        <a:p>
          <a:r>
            <a:rPr lang="en-US" sz="1100"/>
            <a:t>IPCI*    </a:t>
          </a:r>
        </a:p>
        <a:p>
          <a:r>
            <a:rPr lang="en-US" sz="1100"/>
            <a:t> N=180,988</a:t>
          </a:r>
        </a:p>
      </dgm:t>
    </dgm:pt>
    <dgm:pt modelId="{E17B736C-677D-4437-AE69-51E34ED11FA9}" type="parTrans" cxnId="{DE780A4E-35B2-46B0-8215-995C50FD6686}">
      <dgm:prSet/>
      <dgm:spPr/>
      <dgm:t>
        <a:bodyPr/>
        <a:lstStyle/>
        <a:p>
          <a:endParaRPr lang="en-US"/>
        </a:p>
      </dgm:t>
    </dgm:pt>
    <dgm:pt modelId="{A699E051-9A7F-42CF-8DDE-9DEA5BA45440}" type="sibTrans" cxnId="{DE780A4E-35B2-46B0-8215-995C50FD6686}">
      <dgm:prSet/>
      <dgm:spPr/>
      <dgm:t>
        <a:bodyPr/>
        <a:lstStyle/>
        <a:p>
          <a:endParaRPr lang="en-US"/>
        </a:p>
      </dgm:t>
    </dgm:pt>
    <dgm:pt modelId="{B33D07E9-4CA4-4DB6-B6D7-62B4AB0D14D0}">
      <dgm:prSet phldrT="[Text]" custT="1"/>
      <dgm:spPr/>
      <dgm:t>
        <a:bodyPr/>
        <a:lstStyle/>
        <a:p>
          <a:r>
            <a:rPr lang="en-US" sz="1100"/>
            <a:t>PHARMO </a:t>
          </a:r>
        </a:p>
        <a:p>
          <a:r>
            <a:rPr lang="en-US" sz="1100"/>
            <a:t>N=831,662</a:t>
          </a:r>
        </a:p>
      </dgm:t>
    </dgm:pt>
    <dgm:pt modelId="{31F52417-8215-487B-B331-E9EDBA15E3E7}" type="parTrans" cxnId="{1EC848BF-71FD-43BC-8B4E-1A6990A09293}">
      <dgm:prSet/>
      <dgm:spPr/>
      <dgm:t>
        <a:bodyPr/>
        <a:lstStyle/>
        <a:p>
          <a:endParaRPr lang="en-US"/>
        </a:p>
      </dgm:t>
    </dgm:pt>
    <dgm:pt modelId="{B0368747-82D4-4542-AA62-F51342695B64}" type="sibTrans" cxnId="{1EC848BF-71FD-43BC-8B4E-1A6990A09293}">
      <dgm:prSet/>
      <dgm:spPr/>
      <dgm:t>
        <a:bodyPr/>
        <a:lstStyle/>
        <a:p>
          <a:endParaRPr lang="en-US"/>
        </a:p>
      </dgm:t>
    </dgm:pt>
    <dgm:pt modelId="{22F554ED-BFBA-40AF-99B9-6E0A487E74BC}">
      <dgm:prSet phldrT="[Text]" custT="1"/>
      <dgm:spPr/>
      <dgm:t>
        <a:bodyPr/>
        <a:lstStyle/>
        <a:p>
          <a:r>
            <a:rPr lang="en-US" sz="1100"/>
            <a:t>OSSIFF </a:t>
          </a:r>
        </a:p>
        <a:p>
          <a:r>
            <a:rPr lang="en-US" sz="1100"/>
            <a:t>N=1,104,880</a:t>
          </a:r>
        </a:p>
      </dgm:t>
    </dgm:pt>
    <dgm:pt modelId="{B1E90285-0A13-4D3B-B9E0-41CB4EF8708A}" type="parTrans" cxnId="{28BCF54D-5015-4D35-BFDD-183DE8A46109}">
      <dgm:prSet/>
      <dgm:spPr/>
      <dgm:t>
        <a:bodyPr/>
        <a:lstStyle/>
        <a:p>
          <a:endParaRPr lang="en-US"/>
        </a:p>
      </dgm:t>
    </dgm:pt>
    <dgm:pt modelId="{DC387597-FEFF-4368-BF46-137B19803F0B}" type="sibTrans" cxnId="{28BCF54D-5015-4D35-BFDD-183DE8A46109}">
      <dgm:prSet/>
      <dgm:spPr/>
      <dgm:t>
        <a:bodyPr/>
        <a:lstStyle/>
        <a:p>
          <a:endParaRPr lang="en-US"/>
        </a:p>
      </dgm:t>
    </dgm:pt>
    <dgm:pt modelId="{FB9A2E34-7FA5-4023-B42B-085A9B7302DF}">
      <dgm:prSet phldrT="[Text]" custT="1"/>
      <dgm:spPr/>
      <dgm:t>
        <a:bodyPr/>
        <a:lstStyle/>
        <a:p>
          <a:r>
            <a:rPr lang="en-US" sz="1100"/>
            <a:t>SISR    </a:t>
          </a:r>
        </a:p>
        <a:p>
          <a:r>
            <a:rPr lang="en-US" sz="1100"/>
            <a:t>N=2,274,619</a:t>
          </a:r>
        </a:p>
      </dgm:t>
    </dgm:pt>
    <dgm:pt modelId="{DC1AD2F0-BDBE-422B-A885-850DD603B73F}" type="parTrans" cxnId="{87F46212-D502-477F-BA6E-A4F5942FCC90}">
      <dgm:prSet/>
      <dgm:spPr/>
      <dgm:t>
        <a:bodyPr/>
        <a:lstStyle/>
        <a:p>
          <a:endParaRPr lang="en-US"/>
        </a:p>
      </dgm:t>
    </dgm:pt>
    <dgm:pt modelId="{C6D04EA4-C525-4B09-9C40-213E278EA0DA}" type="sibTrans" cxnId="{87F46212-D502-477F-BA6E-A4F5942FCC90}">
      <dgm:prSet/>
      <dgm:spPr/>
      <dgm:t>
        <a:bodyPr/>
        <a:lstStyle/>
        <a:p>
          <a:endParaRPr lang="en-US"/>
        </a:p>
      </dgm:t>
    </dgm:pt>
    <dgm:pt modelId="{A8C34705-35B2-4C9D-B60D-DC04A77A315B}">
      <dgm:prSet phldrT="[Text]" custT="1"/>
      <dgm:spPr/>
      <dgm:t>
        <a:bodyPr/>
        <a:lstStyle/>
        <a:p>
          <a:r>
            <a:rPr lang="en-US" sz="1600"/>
            <a:t>AMI cases matched to controls</a:t>
          </a:r>
        </a:p>
      </dgm:t>
    </dgm:pt>
    <dgm:pt modelId="{36B62010-B4DB-4646-930D-2B6BBDBEF0FC}" type="parTrans" cxnId="{50F959C4-F55D-498A-904E-E4361C130221}">
      <dgm:prSet/>
      <dgm:spPr/>
      <dgm:t>
        <a:bodyPr/>
        <a:lstStyle/>
        <a:p>
          <a:endParaRPr lang="en-US"/>
        </a:p>
      </dgm:t>
    </dgm:pt>
    <dgm:pt modelId="{4463EE90-93D6-4D66-81ED-15CEADEE5102}" type="sibTrans" cxnId="{50F959C4-F55D-498A-904E-E4361C130221}">
      <dgm:prSet/>
      <dgm:spPr/>
      <dgm:t>
        <a:bodyPr/>
        <a:lstStyle/>
        <a:p>
          <a:endParaRPr lang="en-US"/>
        </a:p>
      </dgm:t>
    </dgm:pt>
    <dgm:pt modelId="{6123A89B-D1A0-4121-B15A-BB0E73B1B447}">
      <dgm:prSet phldrT="[Text]" custT="1"/>
      <dgm:spPr/>
      <dgm:t>
        <a:bodyPr/>
        <a:lstStyle/>
        <a:p>
          <a:r>
            <a:rPr lang="en-US" sz="1100"/>
            <a:t>THIN </a:t>
          </a:r>
        </a:p>
        <a:p>
          <a:r>
            <a:rPr lang="en-US" sz="1100"/>
            <a:t>N=13,511</a:t>
          </a:r>
        </a:p>
      </dgm:t>
    </dgm:pt>
    <dgm:pt modelId="{D455CEBF-D91B-4018-9DCD-8C9B60548979}" type="parTrans" cxnId="{DEE294B2-A34F-4C22-9A95-01D7FA325343}">
      <dgm:prSet/>
      <dgm:spPr/>
      <dgm:t>
        <a:bodyPr/>
        <a:lstStyle/>
        <a:p>
          <a:endParaRPr lang="en-US"/>
        </a:p>
      </dgm:t>
    </dgm:pt>
    <dgm:pt modelId="{DAEF2735-618D-44C0-8EAF-B21C69012C6E}" type="sibTrans" cxnId="{DEE294B2-A34F-4C22-9A95-01D7FA325343}">
      <dgm:prSet/>
      <dgm:spPr/>
      <dgm:t>
        <a:bodyPr/>
        <a:lstStyle/>
        <a:p>
          <a:endParaRPr lang="en-US"/>
        </a:p>
      </dgm:t>
    </dgm:pt>
    <dgm:pt modelId="{36CB5F29-E9A1-4DE1-A00A-7A2671A7101E}">
      <dgm:prSet phldrT="[Text]" custT="1"/>
      <dgm:spPr/>
      <dgm:t>
        <a:bodyPr/>
        <a:lstStyle/>
        <a:p>
          <a:r>
            <a:rPr lang="en-US" sz="1100"/>
            <a:t>PHARMO </a:t>
          </a:r>
        </a:p>
        <a:p>
          <a:r>
            <a:rPr lang="en-US" sz="1100"/>
            <a:t>N=9,974</a:t>
          </a:r>
        </a:p>
      </dgm:t>
    </dgm:pt>
    <dgm:pt modelId="{7E845B6F-F474-440C-A13C-9A1043443791}" type="parTrans" cxnId="{6CF81C86-6674-445B-8342-A71B18227FBA}">
      <dgm:prSet/>
      <dgm:spPr/>
      <dgm:t>
        <a:bodyPr/>
        <a:lstStyle/>
        <a:p>
          <a:endParaRPr lang="en-US"/>
        </a:p>
      </dgm:t>
    </dgm:pt>
    <dgm:pt modelId="{763C7680-A4CB-4130-8FB3-F52E18B21D9E}" type="sibTrans" cxnId="{6CF81C86-6674-445B-8342-A71B18227FBA}">
      <dgm:prSet/>
      <dgm:spPr/>
      <dgm:t>
        <a:bodyPr/>
        <a:lstStyle/>
        <a:p>
          <a:endParaRPr lang="en-US"/>
        </a:p>
      </dgm:t>
    </dgm:pt>
    <dgm:pt modelId="{8BD63E4E-4EA0-40E8-84A7-4653F77244C2}">
      <dgm:prSet phldrT="[Text]" custT="1"/>
      <dgm:spPr/>
      <dgm:t>
        <a:bodyPr/>
        <a:lstStyle/>
        <a:p>
          <a:r>
            <a:rPr lang="en-US" sz="1100"/>
            <a:t>OSSIFF </a:t>
          </a:r>
        </a:p>
        <a:p>
          <a:r>
            <a:rPr lang="en-US" sz="1100"/>
            <a:t>N=19,349</a:t>
          </a:r>
        </a:p>
      </dgm:t>
    </dgm:pt>
    <dgm:pt modelId="{D6E009B8-77D6-45BF-A4A5-1FBE2838C22F}" type="parTrans" cxnId="{36A16F61-CB01-4770-927F-3BB5DA1C8DA6}">
      <dgm:prSet/>
      <dgm:spPr/>
      <dgm:t>
        <a:bodyPr/>
        <a:lstStyle/>
        <a:p>
          <a:endParaRPr lang="en-US"/>
        </a:p>
      </dgm:t>
    </dgm:pt>
    <dgm:pt modelId="{8CB266C8-583F-486F-BFE2-D1AEB2E5E9B2}" type="sibTrans" cxnId="{36A16F61-CB01-4770-927F-3BB5DA1C8DA6}">
      <dgm:prSet/>
      <dgm:spPr/>
      <dgm:t>
        <a:bodyPr/>
        <a:lstStyle/>
        <a:p>
          <a:endParaRPr lang="en-US"/>
        </a:p>
      </dgm:t>
    </dgm:pt>
    <dgm:pt modelId="{04911BE9-201B-43FD-BF23-708B3641A384}">
      <dgm:prSet phldrT="[Text]" custT="1"/>
      <dgm:spPr/>
      <dgm:t>
        <a:bodyPr/>
        <a:lstStyle/>
        <a:p>
          <a:r>
            <a:rPr lang="en-US" sz="1100"/>
            <a:t>SISR </a:t>
          </a:r>
        </a:p>
        <a:p>
          <a:r>
            <a:rPr lang="en-US" sz="1100"/>
            <a:t>N=25,719</a:t>
          </a:r>
        </a:p>
      </dgm:t>
    </dgm:pt>
    <dgm:pt modelId="{C32147BA-7AA5-42B5-8E3E-8AD978939E78}" type="parTrans" cxnId="{4F1F7980-03FA-4743-B8CD-07723690E0E7}">
      <dgm:prSet/>
      <dgm:spPr/>
      <dgm:t>
        <a:bodyPr/>
        <a:lstStyle/>
        <a:p>
          <a:endParaRPr lang="en-US"/>
        </a:p>
      </dgm:t>
    </dgm:pt>
    <dgm:pt modelId="{C2261387-4A89-45E4-A18B-2DB13A902AE8}" type="sibTrans" cxnId="{4F1F7980-03FA-4743-B8CD-07723690E0E7}">
      <dgm:prSet/>
      <dgm:spPr/>
      <dgm:t>
        <a:bodyPr/>
        <a:lstStyle/>
        <a:p>
          <a:endParaRPr lang="en-US"/>
        </a:p>
      </dgm:t>
    </dgm:pt>
    <dgm:pt modelId="{0D6EDCA1-CA40-45E2-BA46-7DDA6FC22395}">
      <dgm:prSet phldrT="[Text]" custT="1"/>
      <dgm:spPr/>
      <dgm:t>
        <a:bodyPr/>
        <a:lstStyle/>
        <a:p>
          <a:r>
            <a:rPr lang="en-US" sz="1100"/>
            <a:t>GePaRD </a:t>
          </a:r>
        </a:p>
        <a:p>
          <a:r>
            <a:rPr lang="en-US" sz="1100"/>
            <a:t>N=9,930</a:t>
          </a:r>
        </a:p>
      </dgm:t>
    </dgm:pt>
    <dgm:pt modelId="{A0033C28-270C-4DFE-9D80-4F1189751349}" type="parTrans" cxnId="{7B1A0A8D-4483-49BA-AC95-0E2BB05577E6}">
      <dgm:prSet/>
      <dgm:spPr/>
      <dgm:t>
        <a:bodyPr/>
        <a:lstStyle/>
        <a:p>
          <a:endParaRPr lang="en-US"/>
        </a:p>
      </dgm:t>
    </dgm:pt>
    <dgm:pt modelId="{BC575395-CD1D-4BCD-9359-FE3C4B750E8B}" type="sibTrans" cxnId="{7B1A0A8D-4483-49BA-AC95-0E2BB05577E6}">
      <dgm:prSet/>
      <dgm:spPr/>
      <dgm:t>
        <a:bodyPr/>
        <a:lstStyle/>
        <a:p>
          <a:endParaRPr lang="en-US"/>
        </a:p>
      </dgm:t>
    </dgm:pt>
    <dgm:pt modelId="{0EE51E84-C42E-4E1C-A380-A6FA2B40C786}">
      <dgm:prSet phldrT="[Text]" custT="1"/>
      <dgm:spPr/>
      <dgm:t>
        <a:bodyPr/>
        <a:lstStyle/>
        <a:p>
          <a:r>
            <a:rPr lang="en-US" sz="1100"/>
            <a:t>IPCI </a:t>
          </a:r>
        </a:p>
        <a:p>
          <a:r>
            <a:rPr lang="en-US" sz="1100"/>
            <a:t>N=1,070</a:t>
          </a:r>
        </a:p>
      </dgm:t>
    </dgm:pt>
    <dgm:pt modelId="{52290381-001A-4937-8227-873AA27484EE}" type="parTrans" cxnId="{89A881E1-B839-47BB-AA90-55229CD3F014}">
      <dgm:prSet/>
      <dgm:spPr/>
      <dgm:t>
        <a:bodyPr/>
        <a:lstStyle/>
        <a:p>
          <a:endParaRPr lang="en-US"/>
        </a:p>
      </dgm:t>
    </dgm:pt>
    <dgm:pt modelId="{EE688BB5-21E6-4056-98E9-C356391958D7}" type="sibTrans" cxnId="{89A881E1-B839-47BB-AA90-55229CD3F014}">
      <dgm:prSet/>
      <dgm:spPr/>
      <dgm:t>
        <a:bodyPr/>
        <a:lstStyle/>
        <a:p>
          <a:endParaRPr lang="en-US"/>
        </a:p>
      </dgm:t>
    </dgm:pt>
    <dgm:pt modelId="{FB8B8FA2-E716-4EB1-A1E8-6901EB072A29}" type="pres">
      <dgm:prSet presAssocID="{52686DD0-AB59-433B-AA2D-7B3EEEE18605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B96FBAA-5FF6-4F6E-8C9A-DA2E0C9527AA}" type="pres">
      <dgm:prSet presAssocID="{A8C34705-35B2-4C9D-B60D-DC04A77A315B}" presName="boxAndChildren" presStyleCnt="0"/>
      <dgm:spPr/>
    </dgm:pt>
    <dgm:pt modelId="{AF7136DD-F84E-402A-A075-208A64C7C3A9}" type="pres">
      <dgm:prSet presAssocID="{A8C34705-35B2-4C9D-B60D-DC04A77A315B}" presName="parentTextBox" presStyleLbl="node1" presStyleIdx="0" presStyleCnt="5"/>
      <dgm:spPr/>
      <dgm:t>
        <a:bodyPr/>
        <a:lstStyle/>
        <a:p>
          <a:endParaRPr lang="en-US"/>
        </a:p>
      </dgm:t>
    </dgm:pt>
    <dgm:pt modelId="{4FCBB976-7210-4630-98BA-DEF84707C971}" type="pres">
      <dgm:prSet presAssocID="{A8C34705-35B2-4C9D-B60D-DC04A77A315B}" presName="entireBox" presStyleLbl="node1" presStyleIdx="0" presStyleCnt="5"/>
      <dgm:spPr/>
      <dgm:t>
        <a:bodyPr/>
        <a:lstStyle/>
        <a:p>
          <a:endParaRPr lang="en-US"/>
        </a:p>
      </dgm:t>
    </dgm:pt>
    <dgm:pt modelId="{BD52BE51-C0B2-4924-BD60-90731B178C45}" type="pres">
      <dgm:prSet presAssocID="{A8C34705-35B2-4C9D-B60D-DC04A77A315B}" presName="descendantBox" presStyleCnt="0"/>
      <dgm:spPr/>
    </dgm:pt>
    <dgm:pt modelId="{622E266E-65AA-443B-9C93-A77D1F016168}" type="pres">
      <dgm:prSet presAssocID="{0D6EDCA1-CA40-45E2-BA46-7DDA6FC22395}" presName="childTextBox" presStyleLbl="fgAccFollowNode1" presStyleIdx="0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37A578D-DE3C-4EA4-B3E8-344949A56347}" type="pres">
      <dgm:prSet presAssocID="{6123A89B-D1A0-4121-B15A-BB0E73B1B447}" presName="childTextBox" presStyleLbl="fgAccFollowNode1" presStyleIdx="1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B39F995-CEC3-4A3A-8B89-3D12A2E8C0AC}" type="pres">
      <dgm:prSet presAssocID="{0EE51E84-C42E-4E1C-A380-A6FA2B40C786}" presName="childTextBox" presStyleLbl="fgAccFollowNode1" presStyleIdx="2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426150C-988C-4D10-A5EB-7EC1CA756F56}" type="pres">
      <dgm:prSet presAssocID="{36CB5F29-E9A1-4DE1-A00A-7A2671A7101E}" presName="childTextBox" presStyleLbl="fgAccFollowNode1" presStyleIdx="3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015AFFA-7AD5-45EC-87C1-24416F44C9E5}" type="pres">
      <dgm:prSet presAssocID="{8BD63E4E-4EA0-40E8-84A7-4653F77244C2}" presName="childTextBox" presStyleLbl="fgAccFollowNode1" presStyleIdx="4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C5C22D4-024E-44C6-8A13-BB641438EA6D}" type="pres">
      <dgm:prSet presAssocID="{04911BE9-201B-43FD-BF23-708B3641A384}" presName="childTextBox" presStyleLbl="fgAccFollowNode1" presStyleIdx="5" presStyleCnt="30" custLinFactNeighborX="293" custLinFactNeighborY="-80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EFE6A9B-62E5-4C97-A6C3-D8B9B1ACB843}" type="pres">
      <dgm:prSet presAssocID="{CB151A94-FBFB-4290-AAC2-4DCE075CC56E}" presName="sp" presStyleCnt="0"/>
      <dgm:spPr/>
    </dgm:pt>
    <dgm:pt modelId="{FA6A9AD4-7851-4F6B-A488-3BB3B949DC04}" type="pres">
      <dgm:prSet presAssocID="{1E43653B-E659-4FD5-A41F-5B8EFA288C86}" presName="arrowAndChildren" presStyleCnt="0"/>
      <dgm:spPr/>
    </dgm:pt>
    <dgm:pt modelId="{FD45A71A-29F7-43CF-AC9D-BEF0ECEA4D10}" type="pres">
      <dgm:prSet presAssocID="{1E43653B-E659-4FD5-A41F-5B8EFA288C86}" presName="parentTextArrow" presStyleLbl="node1" presStyleIdx="0" presStyleCnt="5"/>
      <dgm:spPr/>
      <dgm:t>
        <a:bodyPr/>
        <a:lstStyle/>
        <a:p>
          <a:endParaRPr lang="en-US"/>
        </a:p>
      </dgm:t>
    </dgm:pt>
    <dgm:pt modelId="{B2A82994-AD3D-4FB1-99AA-CCF0B13D2B18}" type="pres">
      <dgm:prSet presAssocID="{1E43653B-E659-4FD5-A41F-5B8EFA288C86}" presName="arrow" presStyleLbl="node1" presStyleIdx="1" presStyleCnt="5"/>
      <dgm:spPr/>
      <dgm:t>
        <a:bodyPr/>
        <a:lstStyle/>
        <a:p>
          <a:endParaRPr lang="en-US"/>
        </a:p>
      </dgm:t>
    </dgm:pt>
    <dgm:pt modelId="{315116EB-8044-422F-9462-7FC73FD0498C}" type="pres">
      <dgm:prSet presAssocID="{1E43653B-E659-4FD5-A41F-5B8EFA288C86}" presName="descendantArrow" presStyleCnt="0"/>
      <dgm:spPr/>
    </dgm:pt>
    <dgm:pt modelId="{C3F6B45B-DFFB-48AA-B243-09A693C54852}" type="pres">
      <dgm:prSet presAssocID="{5CD231AE-22EA-44BE-B813-CB64ABA8B4B3}" presName="childTextArrow" presStyleLbl="fgAccFollowNode1" presStyleIdx="6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ECD2160-9FCD-4395-9471-F6A1BD630FC1}" type="pres">
      <dgm:prSet presAssocID="{CF43A11B-E820-4D3D-82ED-584C480597DF}" presName="childTextArrow" presStyleLbl="fgAccFollowNode1" presStyleIdx="7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D24601A-D5E5-4899-AC75-7043FADFFFB1}" type="pres">
      <dgm:prSet presAssocID="{74FB2961-F57F-4231-A37F-FBBCF00B2EA6}" presName="childTextArrow" presStyleLbl="fgAccFollowNode1" presStyleIdx="8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15B583D-8C2A-473F-8E1C-1DA52E4D81C8}" type="pres">
      <dgm:prSet presAssocID="{B33D07E9-4CA4-4DB6-B6D7-62B4AB0D14D0}" presName="childTextArrow" presStyleLbl="fgAccFollowNode1" presStyleIdx="9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7B67E1F-9A41-4B59-B264-790A78C4DE87}" type="pres">
      <dgm:prSet presAssocID="{22F554ED-BFBA-40AF-99B9-6E0A487E74BC}" presName="childTextArrow" presStyleLbl="fgAccFollowNode1" presStyleIdx="10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904D133-EB8A-445E-8D35-6879E2333FCF}" type="pres">
      <dgm:prSet presAssocID="{FB9A2E34-7FA5-4023-B42B-085A9B7302DF}" presName="childTextArrow" presStyleLbl="fgAccFollowNode1" presStyleIdx="11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394F791-57D4-46BF-9BAA-B0FA91A1BE8A}" type="pres">
      <dgm:prSet presAssocID="{5DE67533-BDC6-4C80-B758-57AC771BC344}" presName="sp" presStyleCnt="0"/>
      <dgm:spPr/>
      <dgm:t>
        <a:bodyPr/>
        <a:lstStyle/>
        <a:p>
          <a:endParaRPr lang="en-US"/>
        </a:p>
      </dgm:t>
    </dgm:pt>
    <dgm:pt modelId="{BAA04E9B-E101-4275-BCC8-775BBBF78203}" type="pres">
      <dgm:prSet presAssocID="{E6140F57-883B-4F29-8106-34AB3E7592B5}" presName="arrowAndChildren" presStyleCnt="0"/>
      <dgm:spPr/>
      <dgm:t>
        <a:bodyPr/>
        <a:lstStyle/>
        <a:p>
          <a:endParaRPr lang="en-US"/>
        </a:p>
      </dgm:t>
    </dgm:pt>
    <dgm:pt modelId="{C7825139-E332-4519-9921-04536364AFF0}" type="pres">
      <dgm:prSet presAssocID="{E6140F57-883B-4F29-8106-34AB3E7592B5}" presName="parentTextArrow" presStyleLbl="node1" presStyleIdx="1" presStyleCnt="5"/>
      <dgm:spPr/>
      <dgm:t>
        <a:bodyPr/>
        <a:lstStyle/>
        <a:p>
          <a:endParaRPr lang="en-US"/>
        </a:p>
      </dgm:t>
    </dgm:pt>
    <dgm:pt modelId="{653C03C9-A392-46D3-9D92-61296AB3D358}" type="pres">
      <dgm:prSet presAssocID="{E6140F57-883B-4F29-8106-34AB3E7592B5}" presName="arrow" presStyleLbl="node1" presStyleIdx="2" presStyleCnt="5"/>
      <dgm:spPr/>
      <dgm:t>
        <a:bodyPr/>
        <a:lstStyle/>
        <a:p>
          <a:endParaRPr lang="en-US"/>
        </a:p>
      </dgm:t>
    </dgm:pt>
    <dgm:pt modelId="{AB62B450-99E0-498B-A136-1F41A2217065}" type="pres">
      <dgm:prSet presAssocID="{E6140F57-883B-4F29-8106-34AB3E7592B5}" presName="descendantArrow" presStyleCnt="0"/>
      <dgm:spPr/>
      <dgm:t>
        <a:bodyPr/>
        <a:lstStyle/>
        <a:p>
          <a:endParaRPr lang="en-US"/>
        </a:p>
      </dgm:t>
    </dgm:pt>
    <dgm:pt modelId="{C84751E6-BC1A-40F0-B744-25E8F7AF8E1A}" type="pres">
      <dgm:prSet presAssocID="{A1E5ED16-492D-4796-97C4-D16BDF2DD63D}" presName="childTextArrow" presStyleLbl="fgAccFollowNode1" presStyleIdx="12" presStyleCnt="30" custLinFactNeighborX="-293" custLinFactNeighborY="22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0ABD41E-0332-4B3A-9CB4-FD4C7FE5F943}" type="pres">
      <dgm:prSet presAssocID="{29EDA115-0218-4670-8479-9F678ACB982D}" presName="childTextArrow" presStyleLbl="fgAccFollowNode1" presStyleIdx="13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BFB9B8D-654B-4FE7-BAD2-7CB54635CEEF}" type="pres">
      <dgm:prSet presAssocID="{92BAE3E5-CBD6-4516-B82B-CC78BFAABBFA}" presName="childTextArrow" presStyleLbl="fgAccFollowNode1" presStyleIdx="14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7443D00-E0DF-404F-BB12-623285EFD24E}" type="pres">
      <dgm:prSet presAssocID="{83862129-7F3D-4DCC-8FD1-6F07AAC45059}" presName="childTextArrow" presStyleLbl="fgAccFollowNode1" presStyleIdx="15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65F3905-CE68-499C-9BD5-BC39B671A395}" type="pres">
      <dgm:prSet presAssocID="{9E2044FD-6DF4-426A-828F-FBB8D2090375}" presName="childTextArrow" presStyleLbl="fgAccFollowNode1" presStyleIdx="16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42D82C8-9ED2-4D14-9B47-03CFB00C26E5}" type="pres">
      <dgm:prSet presAssocID="{FE26880B-895A-4AFC-824F-496A58F5D394}" presName="childTextArrow" presStyleLbl="fgAccFollowNode1" presStyleIdx="17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D2E3C83-61AE-4025-A02E-7187BDA52D09}" type="pres">
      <dgm:prSet presAssocID="{35E93616-F96C-46A7-B52D-D73F284A1736}" presName="sp" presStyleCnt="0"/>
      <dgm:spPr/>
      <dgm:t>
        <a:bodyPr/>
        <a:lstStyle/>
        <a:p>
          <a:endParaRPr lang="en-US"/>
        </a:p>
      </dgm:t>
    </dgm:pt>
    <dgm:pt modelId="{10A6F72F-3BF5-450D-9A26-3793DBE2251A}" type="pres">
      <dgm:prSet presAssocID="{1D78A566-C7DA-498B-8325-64828F683704}" presName="arrowAndChildren" presStyleCnt="0"/>
      <dgm:spPr/>
      <dgm:t>
        <a:bodyPr/>
        <a:lstStyle/>
        <a:p>
          <a:endParaRPr lang="en-US"/>
        </a:p>
      </dgm:t>
    </dgm:pt>
    <dgm:pt modelId="{1BD2626A-2154-4810-8BA7-6BE12F6BFCC7}" type="pres">
      <dgm:prSet presAssocID="{1D78A566-C7DA-498B-8325-64828F683704}" presName="parentTextArrow" presStyleLbl="node1" presStyleIdx="2" presStyleCnt="5"/>
      <dgm:spPr/>
      <dgm:t>
        <a:bodyPr/>
        <a:lstStyle/>
        <a:p>
          <a:endParaRPr lang="en-US"/>
        </a:p>
      </dgm:t>
    </dgm:pt>
    <dgm:pt modelId="{736D997F-7F2F-490E-A388-01C4C96FDA79}" type="pres">
      <dgm:prSet presAssocID="{1D78A566-C7DA-498B-8325-64828F683704}" presName="arrow" presStyleLbl="node1" presStyleIdx="3" presStyleCnt="5"/>
      <dgm:spPr/>
      <dgm:t>
        <a:bodyPr/>
        <a:lstStyle/>
        <a:p>
          <a:endParaRPr lang="en-US"/>
        </a:p>
      </dgm:t>
    </dgm:pt>
    <dgm:pt modelId="{E4B98838-E58B-4C76-86D1-C211A3286843}" type="pres">
      <dgm:prSet presAssocID="{1D78A566-C7DA-498B-8325-64828F683704}" presName="descendantArrow" presStyleCnt="0"/>
      <dgm:spPr/>
      <dgm:t>
        <a:bodyPr/>
        <a:lstStyle/>
        <a:p>
          <a:endParaRPr lang="en-US"/>
        </a:p>
      </dgm:t>
    </dgm:pt>
    <dgm:pt modelId="{F985670C-C743-4DE6-8B72-2914A9C8D029}" type="pres">
      <dgm:prSet presAssocID="{B9F0937E-7D25-4587-A172-27786BB688F4}" presName="childTextArrow" presStyleLbl="fgAccFollowNode1" presStyleIdx="18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61B38C1-588F-49ED-8FF4-B83C87E9AF55}" type="pres">
      <dgm:prSet presAssocID="{E3526A8B-DFA8-4855-9870-29B80C042C9E}" presName="childTextArrow" presStyleLbl="fgAccFollowNode1" presStyleIdx="19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AD17FD2-6B6B-477B-8483-7567E8B64003}" type="pres">
      <dgm:prSet presAssocID="{6D8373E2-3EDF-41D3-8A24-323DD6139EEA}" presName="childTextArrow" presStyleLbl="fgAccFollowNode1" presStyleIdx="20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AC7A4CE-6DE6-4F82-B5EA-0DB23C602367}" type="pres">
      <dgm:prSet presAssocID="{8768D26A-1868-4B6F-91B7-C4EFB264B9BC}" presName="childTextArrow" presStyleLbl="fgAccFollowNode1" presStyleIdx="21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F50E63F-18A9-4C70-9F9E-117D526A31BA}" type="pres">
      <dgm:prSet presAssocID="{FC58A9B7-4CE2-41A2-BDF7-A330BFCF1E6D}" presName="childTextArrow" presStyleLbl="fgAccFollowNode1" presStyleIdx="22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BDA5D18-1169-49B2-A6B8-F464288A1852}" type="pres">
      <dgm:prSet presAssocID="{51889F59-6CCF-4FF6-95DF-8C26C13998D9}" presName="childTextArrow" presStyleLbl="fgAccFollowNode1" presStyleIdx="23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20827B5-A770-4297-8FA3-7D1B65477DB3}" type="pres">
      <dgm:prSet presAssocID="{1DF62608-7116-40BB-942F-ED7407950C98}" presName="sp" presStyleCnt="0"/>
      <dgm:spPr/>
      <dgm:t>
        <a:bodyPr/>
        <a:lstStyle/>
        <a:p>
          <a:endParaRPr lang="en-US"/>
        </a:p>
      </dgm:t>
    </dgm:pt>
    <dgm:pt modelId="{DBF68654-B0A8-439C-ABB3-B412FF33C022}" type="pres">
      <dgm:prSet presAssocID="{DF94F723-393E-4897-AE33-E4F330C21CB7}" presName="arrowAndChildren" presStyleCnt="0"/>
      <dgm:spPr/>
      <dgm:t>
        <a:bodyPr/>
        <a:lstStyle/>
        <a:p>
          <a:endParaRPr lang="en-US"/>
        </a:p>
      </dgm:t>
    </dgm:pt>
    <dgm:pt modelId="{BC5E58DC-18D0-4304-8400-8BDAACA0207F}" type="pres">
      <dgm:prSet presAssocID="{DF94F723-393E-4897-AE33-E4F330C21CB7}" presName="parentTextArrow" presStyleLbl="node1" presStyleIdx="3" presStyleCnt="5"/>
      <dgm:spPr/>
      <dgm:t>
        <a:bodyPr/>
        <a:lstStyle/>
        <a:p>
          <a:endParaRPr lang="en-US"/>
        </a:p>
      </dgm:t>
    </dgm:pt>
    <dgm:pt modelId="{DEC383B0-B889-414C-8E41-35052C8EA085}" type="pres">
      <dgm:prSet presAssocID="{DF94F723-393E-4897-AE33-E4F330C21CB7}" presName="arrow" presStyleLbl="node1" presStyleIdx="4" presStyleCnt="5"/>
      <dgm:spPr/>
      <dgm:t>
        <a:bodyPr/>
        <a:lstStyle/>
        <a:p>
          <a:endParaRPr lang="en-US"/>
        </a:p>
      </dgm:t>
    </dgm:pt>
    <dgm:pt modelId="{B628D602-6941-40A5-8535-D3144E0CB5C3}" type="pres">
      <dgm:prSet presAssocID="{DF94F723-393E-4897-AE33-E4F330C21CB7}" presName="descendantArrow" presStyleCnt="0"/>
      <dgm:spPr/>
      <dgm:t>
        <a:bodyPr/>
        <a:lstStyle/>
        <a:p>
          <a:endParaRPr lang="en-US"/>
        </a:p>
      </dgm:t>
    </dgm:pt>
    <dgm:pt modelId="{B5A1B47C-6F71-45B3-8265-BA0284B50C5E}" type="pres">
      <dgm:prSet presAssocID="{69506A83-223A-4BBB-B5A3-C56656C410BA}" presName="childTextArrow" presStyleLbl="fgAccFollowNode1" presStyleIdx="24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64FBFAE-FEB0-4D9F-8B72-B1D5540A5AE3}" type="pres">
      <dgm:prSet presAssocID="{21ED9229-E0A9-4BEA-82E9-7C7B5F3E001B}" presName="childTextArrow" presStyleLbl="fgAccFollowNode1" presStyleIdx="25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0091FD7-DB19-4F69-9CA2-69D46F69F28A}" type="pres">
      <dgm:prSet presAssocID="{760C6C9D-3992-4774-9160-DEBFE42161F5}" presName="childTextArrow" presStyleLbl="fgAccFollowNode1" presStyleIdx="26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9B2CE28-D265-46B1-87A9-AC3202BF03F3}" type="pres">
      <dgm:prSet presAssocID="{8D1679F0-F599-4E6D-B0A4-88A52FE8D9AE}" presName="childTextArrow" presStyleLbl="fgAccFollowNode1" presStyleIdx="27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E1D63A1-46C8-4B81-A21E-F5213A9CCF15}" type="pres">
      <dgm:prSet presAssocID="{698769D9-4DB8-479A-B2C4-283F7B835127}" presName="childTextArrow" presStyleLbl="fgAccFollowNode1" presStyleIdx="28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3AECD84-71CB-486D-BF5F-07B644FFC9BF}" type="pres">
      <dgm:prSet presAssocID="{9657CC8C-BAE2-453C-9421-5FA7C745FAFE}" presName="childTextArrow" presStyleLbl="fgAccFollowNode1" presStyleIdx="29" presStyleCnt="3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974DF8E7-1970-8B4A-9EAB-496449A7EF94}" type="presOf" srcId="{29EDA115-0218-4670-8479-9F678ACB982D}" destId="{50ABD41E-0332-4B3A-9CB4-FD4C7FE5F943}" srcOrd="0" destOrd="0" presId="urn:microsoft.com/office/officeart/2005/8/layout/process4"/>
    <dgm:cxn modelId="{7E35657F-D34C-5748-A9D4-7668E100E9D4}" type="presOf" srcId="{FE26880B-895A-4AFC-824F-496A58F5D394}" destId="{942D82C8-9ED2-4D14-9B47-03CFB00C26E5}" srcOrd="0" destOrd="0" presId="urn:microsoft.com/office/officeart/2005/8/layout/process4"/>
    <dgm:cxn modelId="{6EC6DA7D-18AE-4489-9FE8-F4F4948526D1}" srcId="{1D78A566-C7DA-498B-8325-64828F683704}" destId="{FC58A9B7-4CE2-41A2-BDF7-A330BFCF1E6D}" srcOrd="4" destOrd="0" parTransId="{A6645BEF-EB8A-465A-875C-AB6B2BA4E725}" sibTransId="{FC759E88-6CE0-4D88-B0B2-0FAB8C3FB3F8}"/>
    <dgm:cxn modelId="{7FFADF9C-D51E-5B4E-ADF8-FD800FD10312}" type="presOf" srcId="{9E2044FD-6DF4-426A-828F-FBB8D2090375}" destId="{B65F3905-CE68-499C-9BD5-BC39B671A395}" srcOrd="0" destOrd="0" presId="urn:microsoft.com/office/officeart/2005/8/layout/process4"/>
    <dgm:cxn modelId="{C692EE27-EEC1-4205-800C-F7DEACC12764}" srcId="{52686DD0-AB59-433B-AA2D-7B3EEEE18605}" destId="{E6140F57-883B-4F29-8106-34AB3E7592B5}" srcOrd="2" destOrd="0" parTransId="{E8D5D871-6455-4029-8C33-8FB40F68539E}" sibTransId="{5DE67533-BDC6-4C80-B758-57AC771BC344}"/>
    <dgm:cxn modelId="{753658D8-7524-4045-A2BB-68A9DF429C0A}" type="presOf" srcId="{6123A89B-D1A0-4121-B15A-BB0E73B1B447}" destId="{F37A578D-DE3C-4EA4-B3E8-344949A56347}" srcOrd="0" destOrd="0" presId="urn:microsoft.com/office/officeart/2005/8/layout/process4"/>
    <dgm:cxn modelId="{36A16F61-CB01-4770-927F-3BB5DA1C8DA6}" srcId="{A8C34705-35B2-4C9D-B60D-DC04A77A315B}" destId="{8BD63E4E-4EA0-40E8-84A7-4653F77244C2}" srcOrd="4" destOrd="0" parTransId="{D6E009B8-77D6-45BF-A4A5-1FBE2838C22F}" sibTransId="{8CB266C8-583F-486F-BFE2-D1AEB2E5E9B2}"/>
    <dgm:cxn modelId="{53E1F65B-ECE7-4F34-AB10-4B2B44DCA4F6}" srcId="{DF94F723-393E-4897-AE33-E4F330C21CB7}" destId="{69506A83-223A-4BBB-B5A3-C56656C410BA}" srcOrd="0" destOrd="0" parTransId="{7451512E-5CA2-4E9A-97D4-551B6B1D1432}" sibTransId="{A775B439-7C57-4483-BC08-898C928D0EAF}"/>
    <dgm:cxn modelId="{5E3A4304-F810-854B-A44E-D19B7149E289}" type="presOf" srcId="{1D78A566-C7DA-498B-8325-64828F683704}" destId="{1BD2626A-2154-4810-8BA7-6BE12F6BFCC7}" srcOrd="0" destOrd="0" presId="urn:microsoft.com/office/officeart/2005/8/layout/process4"/>
    <dgm:cxn modelId="{DB2EF849-9A23-4F1F-822A-F7840482624D}" srcId="{1E43653B-E659-4FD5-A41F-5B8EFA288C86}" destId="{5CD231AE-22EA-44BE-B813-CB64ABA8B4B3}" srcOrd="0" destOrd="0" parTransId="{D46D8642-BD37-4B2C-9BB5-8CA0A0449A49}" sibTransId="{2904D2F6-CF67-4D25-9EE4-BC6CBA3C8537}"/>
    <dgm:cxn modelId="{92B3D84D-D328-8F49-96F2-9999E4F3D527}" type="presOf" srcId="{8BD63E4E-4EA0-40E8-84A7-4653F77244C2}" destId="{9015AFFA-7AD5-45EC-87C1-24416F44C9E5}" srcOrd="0" destOrd="0" presId="urn:microsoft.com/office/officeart/2005/8/layout/process4"/>
    <dgm:cxn modelId="{67DC5915-FD31-41E8-9A31-AEF0C3633C76}" srcId="{E6140F57-883B-4F29-8106-34AB3E7592B5}" destId="{FE26880B-895A-4AFC-824F-496A58F5D394}" srcOrd="5" destOrd="0" parTransId="{71BBFD44-62FB-499C-A88E-142E2F1D07F9}" sibTransId="{F949CA32-1F01-4D66-8CA4-0EF434EA02B9}"/>
    <dgm:cxn modelId="{098ADDB1-9B81-2A48-B64E-62EB6F82DC1E}" type="presOf" srcId="{6D8373E2-3EDF-41D3-8A24-323DD6139EEA}" destId="{AAD17FD2-6B6B-477B-8483-7567E8B64003}" srcOrd="0" destOrd="0" presId="urn:microsoft.com/office/officeart/2005/8/layout/process4"/>
    <dgm:cxn modelId="{C0648A89-392C-4F25-8BC8-250665FDB9EB}" srcId="{E6140F57-883B-4F29-8106-34AB3E7592B5}" destId="{83862129-7F3D-4DCC-8FD1-6F07AAC45059}" srcOrd="3" destOrd="0" parTransId="{06F5A428-E7E4-463C-B633-6E119177998F}" sibTransId="{2B93EEC0-2B8D-4889-A4F4-38C9C6085792}"/>
    <dgm:cxn modelId="{9D9377B1-AF46-B54C-B08D-32B38AD368B4}" type="presOf" srcId="{1E43653B-E659-4FD5-A41F-5B8EFA288C86}" destId="{FD45A71A-29F7-43CF-AC9D-BEF0ECEA4D10}" srcOrd="0" destOrd="0" presId="urn:microsoft.com/office/officeart/2005/8/layout/process4"/>
    <dgm:cxn modelId="{0002CDF9-B085-BA43-B91E-3D8890D29C9F}" type="presOf" srcId="{760C6C9D-3992-4774-9160-DEBFE42161F5}" destId="{10091FD7-DB19-4F69-9CA2-69D46F69F28A}" srcOrd="0" destOrd="0" presId="urn:microsoft.com/office/officeart/2005/8/layout/process4"/>
    <dgm:cxn modelId="{CA9373D1-BE05-4EF5-81EC-8BD82AA91DD2}" srcId="{1E43653B-E659-4FD5-A41F-5B8EFA288C86}" destId="{CF43A11B-E820-4D3D-82ED-584C480597DF}" srcOrd="1" destOrd="0" parTransId="{9B010E2D-16BF-4C91-8E0B-5454E396EF4C}" sibTransId="{D60FD524-5283-470E-936F-8A78438EB2AE}"/>
    <dgm:cxn modelId="{9F761918-FB75-43B0-8C5F-7866E4EE572A}" srcId="{1D78A566-C7DA-498B-8325-64828F683704}" destId="{51889F59-6CCF-4FF6-95DF-8C26C13998D9}" srcOrd="5" destOrd="0" parTransId="{3BFE1921-D5E1-4225-8E2B-33D1BAED9D6D}" sibTransId="{BBA7BE9F-E3C9-4182-8156-85A89604F001}"/>
    <dgm:cxn modelId="{87F46212-D502-477F-BA6E-A4F5942FCC90}" srcId="{1E43653B-E659-4FD5-A41F-5B8EFA288C86}" destId="{FB9A2E34-7FA5-4023-B42B-085A9B7302DF}" srcOrd="5" destOrd="0" parTransId="{DC1AD2F0-BDBE-422B-A885-850DD603B73F}" sibTransId="{C6D04EA4-C525-4B09-9C40-213E278EA0DA}"/>
    <dgm:cxn modelId="{39937987-5EB9-D442-B31E-02DCAAAE9E69}" type="presOf" srcId="{0EE51E84-C42E-4E1C-A380-A6FA2B40C786}" destId="{3B39F995-CEC3-4A3A-8B89-3D12A2E8C0AC}" srcOrd="0" destOrd="0" presId="urn:microsoft.com/office/officeart/2005/8/layout/process4"/>
    <dgm:cxn modelId="{4735D277-D48E-4E4C-99EA-7765EA814BF3}" srcId="{DF94F723-393E-4897-AE33-E4F330C21CB7}" destId="{8D1679F0-F599-4E6D-B0A4-88A52FE8D9AE}" srcOrd="3" destOrd="0" parTransId="{B2BDE25F-270B-4194-B4CF-FE4890E91DB3}" sibTransId="{36EE05B2-3EE5-4AE2-BABC-5B0900020DB3}"/>
    <dgm:cxn modelId="{81D574D0-880F-4C14-825E-2A43499C2EF5}" srcId="{52686DD0-AB59-433B-AA2D-7B3EEEE18605}" destId="{1E43653B-E659-4FD5-A41F-5B8EFA288C86}" srcOrd="3" destOrd="0" parTransId="{B1B78175-F94C-427A-823E-5157E7B64616}" sibTransId="{CB151A94-FBFB-4290-AAC2-4DCE075CC56E}"/>
    <dgm:cxn modelId="{4F1F7980-03FA-4743-B8CD-07723690E0E7}" srcId="{A8C34705-35B2-4C9D-B60D-DC04A77A315B}" destId="{04911BE9-201B-43FD-BF23-708B3641A384}" srcOrd="5" destOrd="0" parTransId="{C32147BA-7AA5-42B5-8E3E-8AD978939E78}" sibTransId="{C2261387-4A89-45E4-A18B-2DB13A902AE8}"/>
    <dgm:cxn modelId="{1BC88AA8-2BA4-5A4A-8E8B-3A6CDE4B2EA0}" type="presOf" srcId="{21ED9229-E0A9-4BEA-82E9-7C7B5F3E001B}" destId="{464FBFAE-FEB0-4D9F-8B72-B1D5540A5AE3}" srcOrd="0" destOrd="0" presId="urn:microsoft.com/office/officeart/2005/8/layout/process4"/>
    <dgm:cxn modelId="{01F0163F-CD62-CB4C-9354-92DA373AA5E1}" type="presOf" srcId="{CF43A11B-E820-4D3D-82ED-584C480597DF}" destId="{AECD2160-9FCD-4395-9471-F6A1BD630FC1}" srcOrd="0" destOrd="0" presId="urn:microsoft.com/office/officeart/2005/8/layout/process4"/>
    <dgm:cxn modelId="{7B1A0A8D-4483-49BA-AC95-0E2BB05577E6}" srcId="{A8C34705-35B2-4C9D-B60D-DC04A77A315B}" destId="{0D6EDCA1-CA40-45E2-BA46-7DDA6FC22395}" srcOrd="0" destOrd="0" parTransId="{A0033C28-270C-4DFE-9D80-4F1189751349}" sibTransId="{BC575395-CD1D-4BCD-9359-FE3C4B750E8B}"/>
    <dgm:cxn modelId="{C7CF935A-84BE-FB47-9B27-4EEFF5E892F4}" type="presOf" srcId="{36CB5F29-E9A1-4DE1-A00A-7A2671A7101E}" destId="{6426150C-988C-4D10-A5EB-7EC1CA756F56}" srcOrd="0" destOrd="0" presId="urn:microsoft.com/office/officeart/2005/8/layout/process4"/>
    <dgm:cxn modelId="{806DC913-963B-864F-A295-34C49C8EF6E3}" type="presOf" srcId="{52686DD0-AB59-433B-AA2D-7B3EEEE18605}" destId="{FB8B8FA2-E716-4EB1-A1E8-6901EB072A29}" srcOrd="0" destOrd="0" presId="urn:microsoft.com/office/officeart/2005/8/layout/process4"/>
    <dgm:cxn modelId="{CCE9A454-1AD0-CD47-B09C-B03B249C2E3F}" type="presOf" srcId="{22F554ED-BFBA-40AF-99B9-6E0A487E74BC}" destId="{B7B67E1F-9A41-4B59-B264-790A78C4DE87}" srcOrd="0" destOrd="0" presId="urn:microsoft.com/office/officeart/2005/8/layout/process4"/>
    <dgm:cxn modelId="{FDC1F13C-5C6E-42AB-B04B-640C75D50C19}" srcId="{DF94F723-393E-4897-AE33-E4F330C21CB7}" destId="{21ED9229-E0A9-4BEA-82E9-7C7B5F3E001B}" srcOrd="1" destOrd="0" parTransId="{81DE1BF5-B510-4AE6-BE65-2D4A4E81251D}" sibTransId="{F9673895-8795-4624-A761-C712AAAE08B0}"/>
    <dgm:cxn modelId="{3327350F-E7DA-824E-9754-140A7EB33899}" type="presOf" srcId="{69506A83-223A-4BBB-B5A3-C56656C410BA}" destId="{B5A1B47C-6F71-45B3-8265-BA0284B50C5E}" srcOrd="0" destOrd="0" presId="urn:microsoft.com/office/officeart/2005/8/layout/process4"/>
    <dgm:cxn modelId="{D9D30241-177E-4B6E-B2C9-B5305CFF245A}" srcId="{E6140F57-883B-4F29-8106-34AB3E7592B5}" destId="{29EDA115-0218-4670-8479-9F678ACB982D}" srcOrd="1" destOrd="0" parTransId="{FEAA6396-87D6-48D5-9BAB-1153CA81590A}" sibTransId="{2311C910-4544-4D41-9382-8363C55F2CC1}"/>
    <dgm:cxn modelId="{9364117E-92F0-4ACC-B9C1-34AF9D30DAA5}" srcId="{1D78A566-C7DA-498B-8325-64828F683704}" destId="{E3526A8B-DFA8-4855-9870-29B80C042C9E}" srcOrd="1" destOrd="0" parTransId="{4EF97FBD-D8C7-43D8-91FB-13A31FEB5AC4}" sibTransId="{1B48F35C-89FA-4AAD-BA35-D27421F1134E}"/>
    <dgm:cxn modelId="{EF1F4BE3-B892-BC45-B9A4-05230C64FC0D}" type="presOf" srcId="{A1E5ED16-492D-4796-97C4-D16BDF2DD63D}" destId="{C84751E6-BC1A-40F0-B744-25E8F7AF8E1A}" srcOrd="0" destOrd="0" presId="urn:microsoft.com/office/officeart/2005/8/layout/process4"/>
    <dgm:cxn modelId="{BCA45312-95BD-456C-B40A-50EE18EBBD39}" srcId="{1D78A566-C7DA-498B-8325-64828F683704}" destId="{B9F0937E-7D25-4587-A172-27786BB688F4}" srcOrd="0" destOrd="0" parTransId="{FB669774-F20C-4EF0-B021-FCE0F587BAC7}" sibTransId="{0D8AE8B8-DB50-4BAB-B971-F992DB9DCC04}"/>
    <dgm:cxn modelId="{5F527753-0682-484F-A991-83894B8A0ED9}" type="presOf" srcId="{1E43653B-E659-4FD5-A41F-5B8EFA288C86}" destId="{B2A82994-AD3D-4FB1-99AA-CCF0B13D2B18}" srcOrd="1" destOrd="0" presId="urn:microsoft.com/office/officeart/2005/8/layout/process4"/>
    <dgm:cxn modelId="{9B87909B-A214-B946-B3FD-19E8C466312C}" type="presOf" srcId="{8D1679F0-F599-4E6D-B0A4-88A52FE8D9AE}" destId="{49B2CE28-D265-46B1-87A9-AC3202BF03F3}" srcOrd="0" destOrd="0" presId="urn:microsoft.com/office/officeart/2005/8/layout/process4"/>
    <dgm:cxn modelId="{217DDEF1-16DC-384F-BDB2-224850D445E7}" type="presOf" srcId="{698769D9-4DB8-479A-B2C4-283F7B835127}" destId="{2E1D63A1-46C8-4B81-A21E-F5213A9CCF15}" srcOrd="0" destOrd="0" presId="urn:microsoft.com/office/officeart/2005/8/layout/process4"/>
    <dgm:cxn modelId="{8FB3C6F0-C138-4700-844C-3B18D3C5C878}" srcId="{E6140F57-883B-4F29-8106-34AB3E7592B5}" destId="{A1E5ED16-492D-4796-97C4-D16BDF2DD63D}" srcOrd="0" destOrd="0" parTransId="{5F1A2D5F-CCD8-440F-8DD9-77960D030FF0}" sibTransId="{EE462BF2-1085-477F-9085-BFAA1BD706BD}"/>
    <dgm:cxn modelId="{762E7CF0-FFEC-44D0-BDDF-12C9044E1D5C}" srcId="{DF94F723-393E-4897-AE33-E4F330C21CB7}" destId="{698769D9-4DB8-479A-B2C4-283F7B835127}" srcOrd="4" destOrd="0" parTransId="{A93BFB01-15DD-4114-B095-B49D335FA869}" sibTransId="{2D31DC4A-C68D-4BC6-A73F-BD022A91B0B6}"/>
    <dgm:cxn modelId="{6B486AA5-76ED-C744-A92E-C620AC91A980}" type="presOf" srcId="{83862129-7F3D-4DCC-8FD1-6F07AAC45059}" destId="{E7443D00-E0DF-404F-BB12-623285EFD24E}" srcOrd="0" destOrd="0" presId="urn:microsoft.com/office/officeart/2005/8/layout/process4"/>
    <dgm:cxn modelId="{94DA32AC-A65A-9844-94D1-B5EC607A46F0}" type="presOf" srcId="{A8C34705-35B2-4C9D-B60D-DC04A77A315B}" destId="{4FCBB976-7210-4630-98BA-DEF84707C971}" srcOrd="1" destOrd="0" presId="urn:microsoft.com/office/officeart/2005/8/layout/process4"/>
    <dgm:cxn modelId="{2F6AE26A-845F-7E40-8F23-7A0D6C15E8CD}" type="presOf" srcId="{92BAE3E5-CBD6-4516-B82B-CC78BFAABBFA}" destId="{ABFB9B8D-654B-4FE7-BAD2-7CB54635CEEF}" srcOrd="0" destOrd="0" presId="urn:microsoft.com/office/officeart/2005/8/layout/process4"/>
    <dgm:cxn modelId="{4874D290-E1ED-5943-88A7-F6507171B975}" type="presOf" srcId="{8768D26A-1868-4B6F-91B7-C4EFB264B9BC}" destId="{0AC7A4CE-6DE6-4F82-B5EA-0DB23C602367}" srcOrd="0" destOrd="0" presId="urn:microsoft.com/office/officeart/2005/8/layout/process4"/>
    <dgm:cxn modelId="{A122BEB1-F056-104A-B927-5E16E209600D}" type="presOf" srcId="{1D78A566-C7DA-498B-8325-64828F683704}" destId="{736D997F-7F2F-490E-A388-01C4C96FDA79}" srcOrd="1" destOrd="0" presId="urn:microsoft.com/office/officeart/2005/8/layout/process4"/>
    <dgm:cxn modelId="{3E690C6B-F0BA-1540-84DC-B483DFD0C250}" type="presOf" srcId="{04911BE9-201B-43FD-BF23-708B3641A384}" destId="{2C5C22D4-024E-44C6-8A13-BB641438EA6D}" srcOrd="0" destOrd="0" presId="urn:microsoft.com/office/officeart/2005/8/layout/process4"/>
    <dgm:cxn modelId="{357D9F71-0132-4259-8612-C854344038A1}" srcId="{DF94F723-393E-4897-AE33-E4F330C21CB7}" destId="{760C6C9D-3992-4774-9160-DEBFE42161F5}" srcOrd="2" destOrd="0" parTransId="{53DDB8D6-4FDD-47CC-915C-16CCFD081222}" sibTransId="{EC744B2D-BED0-41C6-ACB6-BE5FC01DCA29}"/>
    <dgm:cxn modelId="{59019C3E-A203-BB4A-BCDE-C8CB853E598A}" type="presOf" srcId="{FC58A9B7-4CE2-41A2-BDF7-A330BFCF1E6D}" destId="{1F50E63F-18A9-4C70-9F9E-117D526A31BA}" srcOrd="0" destOrd="0" presId="urn:microsoft.com/office/officeart/2005/8/layout/process4"/>
    <dgm:cxn modelId="{EC86AF98-BF69-4341-AECF-EF3D35E5F7C4}" type="presOf" srcId="{E6140F57-883B-4F29-8106-34AB3E7592B5}" destId="{653C03C9-A392-46D3-9D92-61296AB3D358}" srcOrd="1" destOrd="0" presId="urn:microsoft.com/office/officeart/2005/8/layout/process4"/>
    <dgm:cxn modelId="{1EC848BF-71FD-43BC-8B4E-1A6990A09293}" srcId="{1E43653B-E659-4FD5-A41F-5B8EFA288C86}" destId="{B33D07E9-4CA4-4DB6-B6D7-62B4AB0D14D0}" srcOrd="3" destOrd="0" parTransId="{31F52417-8215-487B-B331-E9EDBA15E3E7}" sibTransId="{B0368747-82D4-4542-AA62-F51342695B64}"/>
    <dgm:cxn modelId="{8D349D72-3FE7-E54B-B16C-FFAD91812CBF}" type="presOf" srcId="{A8C34705-35B2-4C9D-B60D-DC04A77A315B}" destId="{AF7136DD-F84E-402A-A075-208A64C7C3A9}" srcOrd="0" destOrd="0" presId="urn:microsoft.com/office/officeart/2005/8/layout/process4"/>
    <dgm:cxn modelId="{BBA6D954-8F95-A542-B24A-BDDD35B3CD10}" type="presOf" srcId="{51889F59-6CCF-4FF6-95DF-8C26C13998D9}" destId="{1BDA5D18-1169-49B2-A6B8-F464288A1852}" srcOrd="0" destOrd="0" presId="urn:microsoft.com/office/officeart/2005/8/layout/process4"/>
    <dgm:cxn modelId="{1AEDC37F-6F92-884F-94D3-1A7E0F5D5F0E}" type="presOf" srcId="{FB9A2E34-7FA5-4023-B42B-085A9B7302DF}" destId="{D904D133-EB8A-445E-8D35-6879E2333FCF}" srcOrd="0" destOrd="0" presId="urn:microsoft.com/office/officeart/2005/8/layout/process4"/>
    <dgm:cxn modelId="{50F959C4-F55D-498A-904E-E4361C130221}" srcId="{52686DD0-AB59-433B-AA2D-7B3EEEE18605}" destId="{A8C34705-35B2-4C9D-B60D-DC04A77A315B}" srcOrd="4" destOrd="0" parTransId="{36B62010-B4DB-4646-930D-2B6BBDBEF0FC}" sibTransId="{4463EE90-93D6-4D66-81ED-15CEADEE5102}"/>
    <dgm:cxn modelId="{59520086-95EE-4F29-8ACA-B323A763C9E7}" srcId="{E6140F57-883B-4F29-8106-34AB3E7592B5}" destId="{9E2044FD-6DF4-426A-828F-FBB8D2090375}" srcOrd="4" destOrd="0" parTransId="{C6FB5F29-C3B3-473C-82F0-3C6B59349013}" sibTransId="{B9286965-0285-4F87-BAEF-5453BF6867A7}"/>
    <dgm:cxn modelId="{A2457FB9-70F1-BB4D-980F-0A0DF56335A5}" type="presOf" srcId="{DF94F723-393E-4897-AE33-E4F330C21CB7}" destId="{DEC383B0-B889-414C-8E41-35052C8EA085}" srcOrd="1" destOrd="0" presId="urn:microsoft.com/office/officeart/2005/8/layout/process4"/>
    <dgm:cxn modelId="{646E4104-CAA4-3443-B68C-3695B81F707B}" type="presOf" srcId="{B33D07E9-4CA4-4DB6-B6D7-62B4AB0D14D0}" destId="{015B583D-8C2A-473F-8E1C-1DA52E4D81C8}" srcOrd="0" destOrd="0" presId="urn:microsoft.com/office/officeart/2005/8/layout/process4"/>
    <dgm:cxn modelId="{3121072F-AA6E-FA48-9B92-8B9909134B03}" type="presOf" srcId="{DF94F723-393E-4897-AE33-E4F330C21CB7}" destId="{BC5E58DC-18D0-4304-8400-8BDAACA0207F}" srcOrd="0" destOrd="0" presId="urn:microsoft.com/office/officeart/2005/8/layout/process4"/>
    <dgm:cxn modelId="{78DC8FE7-A187-BF4C-92B7-8F50E3E2AB49}" type="presOf" srcId="{E3526A8B-DFA8-4855-9870-29B80C042C9E}" destId="{161B38C1-588F-49ED-8FF4-B83C87E9AF55}" srcOrd="0" destOrd="0" presId="urn:microsoft.com/office/officeart/2005/8/layout/process4"/>
    <dgm:cxn modelId="{A008BE9D-A839-48B8-AAB7-9AB12DAA8A12}" srcId="{52686DD0-AB59-433B-AA2D-7B3EEEE18605}" destId="{1D78A566-C7DA-498B-8325-64828F683704}" srcOrd="1" destOrd="0" parTransId="{4B7C0013-5B31-4A84-BDEA-DB2B213E5D94}" sibTransId="{35E93616-F96C-46A7-B52D-D73F284A1736}"/>
    <dgm:cxn modelId="{DE780A4E-35B2-46B0-8215-995C50FD6686}" srcId="{1E43653B-E659-4FD5-A41F-5B8EFA288C86}" destId="{74FB2961-F57F-4231-A37F-FBBCF00B2EA6}" srcOrd="2" destOrd="0" parTransId="{E17B736C-677D-4437-AE69-51E34ED11FA9}" sibTransId="{A699E051-9A7F-42CF-8DDE-9DEA5BA45440}"/>
    <dgm:cxn modelId="{0925049B-1712-7B4D-BB09-334967DC1766}" type="presOf" srcId="{74FB2961-F57F-4231-A37F-FBBCF00B2EA6}" destId="{0D24601A-D5E5-4899-AC75-7043FADFFFB1}" srcOrd="0" destOrd="0" presId="urn:microsoft.com/office/officeart/2005/8/layout/process4"/>
    <dgm:cxn modelId="{41DC7CC2-86B5-9444-BF12-CB0151A1CD7A}" type="presOf" srcId="{B9F0937E-7D25-4587-A172-27786BB688F4}" destId="{F985670C-C743-4DE6-8B72-2914A9C8D029}" srcOrd="0" destOrd="0" presId="urn:microsoft.com/office/officeart/2005/8/layout/process4"/>
    <dgm:cxn modelId="{DEE294B2-A34F-4C22-9A95-01D7FA325343}" srcId="{A8C34705-35B2-4C9D-B60D-DC04A77A315B}" destId="{6123A89B-D1A0-4121-B15A-BB0E73B1B447}" srcOrd="1" destOrd="0" parTransId="{D455CEBF-D91B-4018-9DCD-8C9B60548979}" sibTransId="{DAEF2735-618D-44C0-8EAF-B21C69012C6E}"/>
    <dgm:cxn modelId="{271FF289-B58E-4307-86E4-20928B6770C4}" srcId="{E6140F57-883B-4F29-8106-34AB3E7592B5}" destId="{92BAE3E5-CBD6-4516-B82B-CC78BFAABBFA}" srcOrd="2" destOrd="0" parTransId="{B44607AF-279F-4900-96EA-D7CF129FCA4B}" sibTransId="{43FB7853-DCCA-4C6E-B5DB-F9A8E97D890A}"/>
    <dgm:cxn modelId="{6CF81C86-6674-445B-8342-A71B18227FBA}" srcId="{A8C34705-35B2-4C9D-B60D-DC04A77A315B}" destId="{36CB5F29-E9A1-4DE1-A00A-7A2671A7101E}" srcOrd="3" destOrd="0" parTransId="{7E845B6F-F474-440C-A13C-9A1043443791}" sibTransId="{763C7680-A4CB-4130-8FB3-F52E18B21D9E}"/>
    <dgm:cxn modelId="{E2F28A39-1031-40FC-8791-57AB36435170}" srcId="{1D78A566-C7DA-498B-8325-64828F683704}" destId="{8768D26A-1868-4B6F-91B7-C4EFB264B9BC}" srcOrd="3" destOrd="0" parTransId="{1F4EAE38-57A3-4C4D-B2B2-5E100E7B234D}" sibTransId="{6E973B3C-20C9-4993-94E7-30924F07BC0A}"/>
    <dgm:cxn modelId="{4A373243-9477-324A-8898-852F170EC19E}" type="presOf" srcId="{5CD231AE-22EA-44BE-B813-CB64ABA8B4B3}" destId="{C3F6B45B-DFFB-48AA-B243-09A693C54852}" srcOrd="0" destOrd="0" presId="urn:microsoft.com/office/officeart/2005/8/layout/process4"/>
    <dgm:cxn modelId="{A0D0DC5D-216D-8742-A27C-FEBAF5771E3C}" type="presOf" srcId="{0D6EDCA1-CA40-45E2-BA46-7DDA6FC22395}" destId="{622E266E-65AA-443B-9C93-A77D1F016168}" srcOrd="0" destOrd="0" presId="urn:microsoft.com/office/officeart/2005/8/layout/process4"/>
    <dgm:cxn modelId="{0D844CBA-D94F-824B-A32A-94D8DAE2E223}" type="presOf" srcId="{9657CC8C-BAE2-453C-9421-5FA7C745FAFE}" destId="{33AECD84-71CB-486D-BF5F-07B644FFC9BF}" srcOrd="0" destOrd="0" presId="urn:microsoft.com/office/officeart/2005/8/layout/process4"/>
    <dgm:cxn modelId="{C0C3BFE3-54EF-4E9D-AB2D-D2B9BBA91DAC}" srcId="{52686DD0-AB59-433B-AA2D-7B3EEEE18605}" destId="{DF94F723-393E-4897-AE33-E4F330C21CB7}" srcOrd="0" destOrd="0" parTransId="{1C2F56DC-6CD9-48BB-B51B-8761989190FE}" sibTransId="{1DF62608-7116-40BB-942F-ED7407950C98}"/>
    <dgm:cxn modelId="{987F3CAB-B679-3242-9291-A535278E547D}" type="presOf" srcId="{E6140F57-883B-4F29-8106-34AB3E7592B5}" destId="{C7825139-E332-4519-9921-04536364AFF0}" srcOrd="0" destOrd="0" presId="urn:microsoft.com/office/officeart/2005/8/layout/process4"/>
    <dgm:cxn modelId="{89A881E1-B839-47BB-AA90-55229CD3F014}" srcId="{A8C34705-35B2-4C9D-B60D-DC04A77A315B}" destId="{0EE51E84-C42E-4E1C-A380-A6FA2B40C786}" srcOrd="2" destOrd="0" parTransId="{52290381-001A-4937-8227-873AA27484EE}" sibTransId="{EE688BB5-21E6-4056-98E9-C356391958D7}"/>
    <dgm:cxn modelId="{E4877604-AC05-4D3A-A2FB-38CA568CBE11}" srcId="{1D78A566-C7DA-498B-8325-64828F683704}" destId="{6D8373E2-3EDF-41D3-8A24-323DD6139EEA}" srcOrd="2" destOrd="0" parTransId="{8B7AE1F6-80C2-4236-9CAD-2ACF063718AF}" sibTransId="{571C0B61-DC97-44FC-9417-B43D53387C29}"/>
    <dgm:cxn modelId="{B69995B8-9245-472F-A0A2-2CF0AD8E4B8A}" srcId="{DF94F723-393E-4897-AE33-E4F330C21CB7}" destId="{9657CC8C-BAE2-453C-9421-5FA7C745FAFE}" srcOrd="5" destOrd="0" parTransId="{1BE33E02-203D-43D0-9EFB-307E8FD20D8E}" sibTransId="{39D425A3-C269-4F3E-99DE-84294072FE70}"/>
    <dgm:cxn modelId="{28BCF54D-5015-4D35-BFDD-183DE8A46109}" srcId="{1E43653B-E659-4FD5-A41F-5B8EFA288C86}" destId="{22F554ED-BFBA-40AF-99B9-6E0A487E74BC}" srcOrd="4" destOrd="0" parTransId="{B1E90285-0A13-4D3B-B9E0-41CB4EF8708A}" sibTransId="{DC387597-FEFF-4368-BF46-137B19803F0B}"/>
    <dgm:cxn modelId="{3D01CEDD-1551-6D4C-9172-4C000E67FA28}" type="presParOf" srcId="{FB8B8FA2-E716-4EB1-A1E8-6901EB072A29}" destId="{FB96FBAA-5FF6-4F6E-8C9A-DA2E0C9527AA}" srcOrd="0" destOrd="0" presId="urn:microsoft.com/office/officeart/2005/8/layout/process4"/>
    <dgm:cxn modelId="{CF40EF6C-5C16-B14A-A434-A59B2F9F24CD}" type="presParOf" srcId="{FB96FBAA-5FF6-4F6E-8C9A-DA2E0C9527AA}" destId="{AF7136DD-F84E-402A-A075-208A64C7C3A9}" srcOrd="0" destOrd="0" presId="urn:microsoft.com/office/officeart/2005/8/layout/process4"/>
    <dgm:cxn modelId="{B6A42ED1-204A-454F-A692-87A74EBC067B}" type="presParOf" srcId="{FB96FBAA-5FF6-4F6E-8C9A-DA2E0C9527AA}" destId="{4FCBB976-7210-4630-98BA-DEF84707C971}" srcOrd="1" destOrd="0" presId="urn:microsoft.com/office/officeart/2005/8/layout/process4"/>
    <dgm:cxn modelId="{AC34FA8D-3157-D042-AC38-8252E2A3D937}" type="presParOf" srcId="{FB96FBAA-5FF6-4F6E-8C9A-DA2E0C9527AA}" destId="{BD52BE51-C0B2-4924-BD60-90731B178C45}" srcOrd="2" destOrd="0" presId="urn:microsoft.com/office/officeart/2005/8/layout/process4"/>
    <dgm:cxn modelId="{08F02323-15D9-A640-A0C2-A223AFB4AD19}" type="presParOf" srcId="{BD52BE51-C0B2-4924-BD60-90731B178C45}" destId="{622E266E-65AA-443B-9C93-A77D1F016168}" srcOrd="0" destOrd="0" presId="urn:microsoft.com/office/officeart/2005/8/layout/process4"/>
    <dgm:cxn modelId="{D4E90A32-3052-A241-B8A0-56157CE5A4ED}" type="presParOf" srcId="{BD52BE51-C0B2-4924-BD60-90731B178C45}" destId="{F37A578D-DE3C-4EA4-B3E8-344949A56347}" srcOrd="1" destOrd="0" presId="urn:microsoft.com/office/officeart/2005/8/layout/process4"/>
    <dgm:cxn modelId="{78E736D7-0F18-5A4F-80AC-18FC82C20CF1}" type="presParOf" srcId="{BD52BE51-C0B2-4924-BD60-90731B178C45}" destId="{3B39F995-CEC3-4A3A-8B89-3D12A2E8C0AC}" srcOrd="2" destOrd="0" presId="urn:microsoft.com/office/officeart/2005/8/layout/process4"/>
    <dgm:cxn modelId="{9BA887DC-330F-0C4F-90AC-F81FC4909AC1}" type="presParOf" srcId="{BD52BE51-C0B2-4924-BD60-90731B178C45}" destId="{6426150C-988C-4D10-A5EB-7EC1CA756F56}" srcOrd="3" destOrd="0" presId="urn:microsoft.com/office/officeart/2005/8/layout/process4"/>
    <dgm:cxn modelId="{93465BF1-E50C-5347-BCEB-80D5DA5EC8A1}" type="presParOf" srcId="{BD52BE51-C0B2-4924-BD60-90731B178C45}" destId="{9015AFFA-7AD5-45EC-87C1-24416F44C9E5}" srcOrd="4" destOrd="0" presId="urn:microsoft.com/office/officeart/2005/8/layout/process4"/>
    <dgm:cxn modelId="{3EB14E6E-C9D2-FC46-B6EB-82558DB8ACFE}" type="presParOf" srcId="{BD52BE51-C0B2-4924-BD60-90731B178C45}" destId="{2C5C22D4-024E-44C6-8A13-BB641438EA6D}" srcOrd="5" destOrd="0" presId="urn:microsoft.com/office/officeart/2005/8/layout/process4"/>
    <dgm:cxn modelId="{9E879891-DF73-054C-93DC-10AE4744A654}" type="presParOf" srcId="{FB8B8FA2-E716-4EB1-A1E8-6901EB072A29}" destId="{4EFE6A9B-62E5-4C97-A6C3-D8B9B1ACB843}" srcOrd="1" destOrd="0" presId="urn:microsoft.com/office/officeart/2005/8/layout/process4"/>
    <dgm:cxn modelId="{33FE440E-605A-164B-B0AA-99D22382F51B}" type="presParOf" srcId="{FB8B8FA2-E716-4EB1-A1E8-6901EB072A29}" destId="{FA6A9AD4-7851-4F6B-A488-3BB3B949DC04}" srcOrd="2" destOrd="0" presId="urn:microsoft.com/office/officeart/2005/8/layout/process4"/>
    <dgm:cxn modelId="{A1817E75-C7D7-3249-97CF-469AD9CBBBE9}" type="presParOf" srcId="{FA6A9AD4-7851-4F6B-A488-3BB3B949DC04}" destId="{FD45A71A-29F7-43CF-AC9D-BEF0ECEA4D10}" srcOrd="0" destOrd="0" presId="urn:microsoft.com/office/officeart/2005/8/layout/process4"/>
    <dgm:cxn modelId="{A73826D8-1709-9347-8A46-CF87643C9BC9}" type="presParOf" srcId="{FA6A9AD4-7851-4F6B-A488-3BB3B949DC04}" destId="{B2A82994-AD3D-4FB1-99AA-CCF0B13D2B18}" srcOrd="1" destOrd="0" presId="urn:microsoft.com/office/officeart/2005/8/layout/process4"/>
    <dgm:cxn modelId="{35314D27-EE8F-0D40-BA33-9F64DA92AEEC}" type="presParOf" srcId="{FA6A9AD4-7851-4F6B-A488-3BB3B949DC04}" destId="{315116EB-8044-422F-9462-7FC73FD0498C}" srcOrd="2" destOrd="0" presId="urn:microsoft.com/office/officeart/2005/8/layout/process4"/>
    <dgm:cxn modelId="{95F35FE9-3D72-B44E-A8FB-9A35A57EFA57}" type="presParOf" srcId="{315116EB-8044-422F-9462-7FC73FD0498C}" destId="{C3F6B45B-DFFB-48AA-B243-09A693C54852}" srcOrd="0" destOrd="0" presId="urn:microsoft.com/office/officeart/2005/8/layout/process4"/>
    <dgm:cxn modelId="{ED397EBD-2D13-DA42-8BF3-928F00A3B8BF}" type="presParOf" srcId="{315116EB-8044-422F-9462-7FC73FD0498C}" destId="{AECD2160-9FCD-4395-9471-F6A1BD630FC1}" srcOrd="1" destOrd="0" presId="urn:microsoft.com/office/officeart/2005/8/layout/process4"/>
    <dgm:cxn modelId="{2DCA4535-7B5F-BC44-93C8-C9B38DF868C1}" type="presParOf" srcId="{315116EB-8044-422F-9462-7FC73FD0498C}" destId="{0D24601A-D5E5-4899-AC75-7043FADFFFB1}" srcOrd="2" destOrd="0" presId="urn:microsoft.com/office/officeart/2005/8/layout/process4"/>
    <dgm:cxn modelId="{194AD48B-4858-9340-8C8A-DB53A68ED179}" type="presParOf" srcId="{315116EB-8044-422F-9462-7FC73FD0498C}" destId="{015B583D-8C2A-473F-8E1C-1DA52E4D81C8}" srcOrd="3" destOrd="0" presId="urn:microsoft.com/office/officeart/2005/8/layout/process4"/>
    <dgm:cxn modelId="{F3C97650-F06D-8E4A-B90D-442BFD552418}" type="presParOf" srcId="{315116EB-8044-422F-9462-7FC73FD0498C}" destId="{B7B67E1F-9A41-4B59-B264-790A78C4DE87}" srcOrd="4" destOrd="0" presId="urn:microsoft.com/office/officeart/2005/8/layout/process4"/>
    <dgm:cxn modelId="{B2811521-09AF-494C-8A1B-5EC4026A1732}" type="presParOf" srcId="{315116EB-8044-422F-9462-7FC73FD0498C}" destId="{D904D133-EB8A-445E-8D35-6879E2333FCF}" srcOrd="5" destOrd="0" presId="urn:microsoft.com/office/officeart/2005/8/layout/process4"/>
    <dgm:cxn modelId="{16233F1B-E555-594E-B448-032BDFEF8E7C}" type="presParOf" srcId="{FB8B8FA2-E716-4EB1-A1E8-6901EB072A29}" destId="{0394F791-57D4-46BF-9BAA-B0FA91A1BE8A}" srcOrd="3" destOrd="0" presId="urn:microsoft.com/office/officeart/2005/8/layout/process4"/>
    <dgm:cxn modelId="{7F92876F-2A05-5647-A3AD-82797ECF85E4}" type="presParOf" srcId="{FB8B8FA2-E716-4EB1-A1E8-6901EB072A29}" destId="{BAA04E9B-E101-4275-BCC8-775BBBF78203}" srcOrd="4" destOrd="0" presId="urn:microsoft.com/office/officeart/2005/8/layout/process4"/>
    <dgm:cxn modelId="{596EF85B-79BB-6049-89EE-EB46194E397C}" type="presParOf" srcId="{BAA04E9B-E101-4275-BCC8-775BBBF78203}" destId="{C7825139-E332-4519-9921-04536364AFF0}" srcOrd="0" destOrd="0" presId="urn:microsoft.com/office/officeart/2005/8/layout/process4"/>
    <dgm:cxn modelId="{F85A8172-89D6-B640-B3A9-BE12718D0356}" type="presParOf" srcId="{BAA04E9B-E101-4275-BCC8-775BBBF78203}" destId="{653C03C9-A392-46D3-9D92-61296AB3D358}" srcOrd="1" destOrd="0" presId="urn:microsoft.com/office/officeart/2005/8/layout/process4"/>
    <dgm:cxn modelId="{BE943509-0E89-F94C-8FDE-73C5E6D27285}" type="presParOf" srcId="{BAA04E9B-E101-4275-BCC8-775BBBF78203}" destId="{AB62B450-99E0-498B-A136-1F41A2217065}" srcOrd="2" destOrd="0" presId="urn:microsoft.com/office/officeart/2005/8/layout/process4"/>
    <dgm:cxn modelId="{37111CCD-B052-F941-A37D-D8C36253E819}" type="presParOf" srcId="{AB62B450-99E0-498B-A136-1F41A2217065}" destId="{C84751E6-BC1A-40F0-B744-25E8F7AF8E1A}" srcOrd="0" destOrd="0" presId="urn:microsoft.com/office/officeart/2005/8/layout/process4"/>
    <dgm:cxn modelId="{A7A9996D-8315-D647-AD51-C89A25B2932A}" type="presParOf" srcId="{AB62B450-99E0-498B-A136-1F41A2217065}" destId="{50ABD41E-0332-4B3A-9CB4-FD4C7FE5F943}" srcOrd="1" destOrd="0" presId="urn:microsoft.com/office/officeart/2005/8/layout/process4"/>
    <dgm:cxn modelId="{DC03EE6E-2482-0F47-9D5B-2763D0896BED}" type="presParOf" srcId="{AB62B450-99E0-498B-A136-1F41A2217065}" destId="{ABFB9B8D-654B-4FE7-BAD2-7CB54635CEEF}" srcOrd="2" destOrd="0" presId="urn:microsoft.com/office/officeart/2005/8/layout/process4"/>
    <dgm:cxn modelId="{D826988A-AA38-2245-9117-7D5F90201545}" type="presParOf" srcId="{AB62B450-99E0-498B-A136-1F41A2217065}" destId="{E7443D00-E0DF-404F-BB12-623285EFD24E}" srcOrd="3" destOrd="0" presId="urn:microsoft.com/office/officeart/2005/8/layout/process4"/>
    <dgm:cxn modelId="{680C8372-90F4-954F-A400-2391F09A48DE}" type="presParOf" srcId="{AB62B450-99E0-498B-A136-1F41A2217065}" destId="{B65F3905-CE68-499C-9BD5-BC39B671A395}" srcOrd="4" destOrd="0" presId="urn:microsoft.com/office/officeart/2005/8/layout/process4"/>
    <dgm:cxn modelId="{F8DBFCF2-867F-094C-9CDF-21850246AAB9}" type="presParOf" srcId="{AB62B450-99E0-498B-A136-1F41A2217065}" destId="{942D82C8-9ED2-4D14-9B47-03CFB00C26E5}" srcOrd="5" destOrd="0" presId="urn:microsoft.com/office/officeart/2005/8/layout/process4"/>
    <dgm:cxn modelId="{687885C6-9A22-A948-B08D-15F5D9CD5693}" type="presParOf" srcId="{FB8B8FA2-E716-4EB1-A1E8-6901EB072A29}" destId="{ED2E3C83-61AE-4025-A02E-7187BDA52D09}" srcOrd="5" destOrd="0" presId="urn:microsoft.com/office/officeart/2005/8/layout/process4"/>
    <dgm:cxn modelId="{423E57F4-18D6-0A4A-B831-54355B537988}" type="presParOf" srcId="{FB8B8FA2-E716-4EB1-A1E8-6901EB072A29}" destId="{10A6F72F-3BF5-450D-9A26-3793DBE2251A}" srcOrd="6" destOrd="0" presId="urn:microsoft.com/office/officeart/2005/8/layout/process4"/>
    <dgm:cxn modelId="{E696FD50-E86E-4947-8FF9-BDAD96E8C5FD}" type="presParOf" srcId="{10A6F72F-3BF5-450D-9A26-3793DBE2251A}" destId="{1BD2626A-2154-4810-8BA7-6BE12F6BFCC7}" srcOrd="0" destOrd="0" presId="urn:microsoft.com/office/officeart/2005/8/layout/process4"/>
    <dgm:cxn modelId="{E077D381-57E3-6B49-9D14-679ECE442F87}" type="presParOf" srcId="{10A6F72F-3BF5-450D-9A26-3793DBE2251A}" destId="{736D997F-7F2F-490E-A388-01C4C96FDA79}" srcOrd="1" destOrd="0" presId="urn:microsoft.com/office/officeart/2005/8/layout/process4"/>
    <dgm:cxn modelId="{7DD84FE6-A6DB-A041-97B5-D100AD9ECB3D}" type="presParOf" srcId="{10A6F72F-3BF5-450D-9A26-3793DBE2251A}" destId="{E4B98838-E58B-4C76-86D1-C211A3286843}" srcOrd="2" destOrd="0" presId="urn:microsoft.com/office/officeart/2005/8/layout/process4"/>
    <dgm:cxn modelId="{0C7D125A-646F-7249-B15E-94AD75D3FC61}" type="presParOf" srcId="{E4B98838-E58B-4C76-86D1-C211A3286843}" destId="{F985670C-C743-4DE6-8B72-2914A9C8D029}" srcOrd="0" destOrd="0" presId="urn:microsoft.com/office/officeart/2005/8/layout/process4"/>
    <dgm:cxn modelId="{F7368B39-3391-2649-8BF2-FF674645CF00}" type="presParOf" srcId="{E4B98838-E58B-4C76-86D1-C211A3286843}" destId="{161B38C1-588F-49ED-8FF4-B83C87E9AF55}" srcOrd="1" destOrd="0" presId="urn:microsoft.com/office/officeart/2005/8/layout/process4"/>
    <dgm:cxn modelId="{2440E3FC-9ACD-6C48-AA5B-E1295B2C56BF}" type="presParOf" srcId="{E4B98838-E58B-4C76-86D1-C211A3286843}" destId="{AAD17FD2-6B6B-477B-8483-7567E8B64003}" srcOrd="2" destOrd="0" presId="urn:microsoft.com/office/officeart/2005/8/layout/process4"/>
    <dgm:cxn modelId="{745E3FCE-904E-D742-8B8A-A85B4D58E2F1}" type="presParOf" srcId="{E4B98838-E58B-4C76-86D1-C211A3286843}" destId="{0AC7A4CE-6DE6-4F82-B5EA-0DB23C602367}" srcOrd="3" destOrd="0" presId="urn:microsoft.com/office/officeart/2005/8/layout/process4"/>
    <dgm:cxn modelId="{2B712CE9-51D0-9B46-A0A7-D6D7A58DBA4C}" type="presParOf" srcId="{E4B98838-E58B-4C76-86D1-C211A3286843}" destId="{1F50E63F-18A9-4C70-9F9E-117D526A31BA}" srcOrd="4" destOrd="0" presId="urn:microsoft.com/office/officeart/2005/8/layout/process4"/>
    <dgm:cxn modelId="{829164F3-D66F-924F-9AB0-7D3C244D4F48}" type="presParOf" srcId="{E4B98838-E58B-4C76-86D1-C211A3286843}" destId="{1BDA5D18-1169-49B2-A6B8-F464288A1852}" srcOrd="5" destOrd="0" presId="urn:microsoft.com/office/officeart/2005/8/layout/process4"/>
    <dgm:cxn modelId="{A6BF0C8E-56A3-EB4F-B8E7-777FD2CA1DBE}" type="presParOf" srcId="{FB8B8FA2-E716-4EB1-A1E8-6901EB072A29}" destId="{520827B5-A770-4297-8FA3-7D1B65477DB3}" srcOrd="7" destOrd="0" presId="urn:microsoft.com/office/officeart/2005/8/layout/process4"/>
    <dgm:cxn modelId="{361940FB-9CEF-A946-8AE2-18E2943FBD01}" type="presParOf" srcId="{FB8B8FA2-E716-4EB1-A1E8-6901EB072A29}" destId="{DBF68654-B0A8-439C-ABB3-B412FF33C022}" srcOrd="8" destOrd="0" presId="urn:microsoft.com/office/officeart/2005/8/layout/process4"/>
    <dgm:cxn modelId="{4F829182-542E-AD47-9499-CB8AC376249A}" type="presParOf" srcId="{DBF68654-B0A8-439C-ABB3-B412FF33C022}" destId="{BC5E58DC-18D0-4304-8400-8BDAACA0207F}" srcOrd="0" destOrd="0" presId="urn:microsoft.com/office/officeart/2005/8/layout/process4"/>
    <dgm:cxn modelId="{1A6D416D-7620-934F-9826-CC349D9DB614}" type="presParOf" srcId="{DBF68654-B0A8-439C-ABB3-B412FF33C022}" destId="{DEC383B0-B889-414C-8E41-35052C8EA085}" srcOrd="1" destOrd="0" presId="urn:microsoft.com/office/officeart/2005/8/layout/process4"/>
    <dgm:cxn modelId="{6C20FA90-493D-494F-99AF-DAC6F9B7B8B1}" type="presParOf" srcId="{DBF68654-B0A8-439C-ABB3-B412FF33C022}" destId="{B628D602-6941-40A5-8535-D3144E0CB5C3}" srcOrd="2" destOrd="0" presId="urn:microsoft.com/office/officeart/2005/8/layout/process4"/>
    <dgm:cxn modelId="{E85D5AFF-92D8-DF4B-ABCA-47881DC88291}" type="presParOf" srcId="{B628D602-6941-40A5-8535-D3144E0CB5C3}" destId="{B5A1B47C-6F71-45B3-8265-BA0284B50C5E}" srcOrd="0" destOrd="0" presId="urn:microsoft.com/office/officeart/2005/8/layout/process4"/>
    <dgm:cxn modelId="{7D4A0183-6522-D84D-B20C-E8EAEA7F956B}" type="presParOf" srcId="{B628D602-6941-40A5-8535-D3144E0CB5C3}" destId="{464FBFAE-FEB0-4D9F-8B72-B1D5540A5AE3}" srcOrd="1" destOrd="0" presId="urn:microsoft.com/office/officeart/2005/8/layout/process4"/>
    <dgm:cxn modelId="{F04FF80B-0CC4-0341-9B09-55521D686FF5}" type="presParOf" srcId="{B628D602-6941-40A5-8535-D3144E0CB5C3}" destId="{10091FD7-DB19-4F69-9CA2-69D46F69F28A}" srcOrd="2" destOrd="0" presId="urn:microsoft.com/office/officeart/2005/8/layout/process4"/>
    <dgm:cxn modelId="{2FB65D76-EA00-7741-AFB1-A72813924B97}" type="presParOf" srcId="{B628D602-6941-40A5-8535-D3144E0CB5C3}" destId="{49B2CE28-D265-46B1-87A9-AC3202BF03F3}" srcOrd="3" destOrd="0" presId="urn:microsoft.com/office/officeart/2005/8/layout/process4"/>
    <dgm:cxn modelId="{01277116-28C4-A545-830E-7FA6592FF15C}" type="presParOf" srcId="{B628D602-6941-40A5-8535-D3144E0CB5C3}" destId="{2E1D63A1-46C8-4B81-A21E-F5213A9CCF15}" srcOrd="4" destOrd="0" presId="urn:microsoft.com/office/officeart/2005/8/layout/process4"/>
    <dgm:cxn modelId="{0EA2E064-4838-5D40-94C6-EF4871F92DA7}" type="presParOf" srcId="{B628D602-6941-40A5-8535-D3144E0CB5C3}" destId="{33AECD84-71CB-486D-BF5F-07B644FFC9BF}" srcOrd="5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FCBB976-7210-4630-98BA-DEF84707C971}">
      <dsp:nvSpPr>
        <dsp:cNvPr id="0" name=""/>
        <dsp:cNvSpPr/>
      </dsp:nvSpPr>
      <dsp:spPr>
        <a:xfrm>
          <a:off x="0" y="4610042"/>
          <a:ext cx="7006590" cy="75631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AMI cases matched to controls</a:t>
          </a:r>
        </a:p>
      </dsp:txBody>
      <dsp:txXfrm>
        <a:off x="0" y="4610042"/>
        <a:ext cx="7006590" cy="408410"/>
      </dsp:txXfrm>
    </dsp:sp>
    <dsp:sp modelId="{622E266E-65AA-443B-9C93-A77D1F016168}">
      <dsp:nvSpPr>
        <dsp:cNvPr id="0" name=""/>
        <dsp:cNvSpPr/>
      </dsp:nvSpPr>
      <dsp:spPr>
        <a:xfrm>
          <a:off x="3421" y="5003326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GePaR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9,930</a:t>
          </a:r>
        </a:p>
      </dsp:txBody>
      <dsp:txXfrm>
        <a:off x="3421" y="5003326"/>
        <a:ext cx="1166624" cy="347905"/>
      </dsp:txXfrm>
    </dsp:sp>
    <dsp:sp modelId="{F37A578D-DE3C-4EA4-B3E8-344949A56347}">
      <dsp:nvSpPr>
        <dsp:cNvPr id="0" name=""/>
        <dsp:cNvSpPr/>
      </dsp:nvSpPr>
      <dsp:spPr>
        <a:xfrm>
          <a:off x="1170045" y="5003326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HIN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3,511</a:t>
          </a:r>
        </a:p>
      </dsp:txBody>
      <dsp:txXfrm>
        <a:off x="1170045" y="5003326"/>
        <a:ext cx="1166624" cy="347905"/>
      </dsp:txXfrm>
    </dsp:sp>
    <dsp:sp modelId="{3B39F995-CEC3-4A3A-8B89-3D12A2E8C0AC}">
      <dsp:nvSpPr>
        <dsp:cNvPr id="0" name=""/>
        <dsp:cNvSpPr/>
      </dsp:nvSpPr>
      <dsp:spPr>
        <a:xfrm>
          <a:off x="2336670" y="5003326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IPCI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070</a:t>
          </a:r>
        </a:p>
      </dsp:txBody>
      <dsp:txXfrm>
        <a:off x="2336670" y="5003326"/>
        <a:ext cx="1166624" cy="347905"/>
      </dsp:txXfrm>
    </dsp:sp>
    <dsp:sp modelId="{6426150C-988C-4D10-A5EB-7EC1CA756F56}">
      <dsp:nvSpPr>
        <dsp:cNvPr id="0" name=""/>
        <dsp:cNvSpPr/>
      </dsp:nvSpPr>
      <dsp:spPr>
        <a:xfrm>
          <a:off x="3503295" y="5003326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HARM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9,974</a:t>
          </a:r>
        </a:p>
      </dsp:txBody>
      <dsp:txXfrm>
        <a:off x="3503295" y="5003326"/>
        <a:ext cx="1166624" cy="347905"/>
      </dsp:txXfrm>
    </dsp:sp>
    <dsp:sp modelId="{9015AFFA-7AD5-45EC-87C1-24416F44C9E5}">
      <dsp:nvSpPr>
        <dsp:cNvPr id="0" name=""/>
        <dsp:cNvSpPr/>
      </dsp:nvSpPr>
      <dsp:spPr>
        <a:xfrm>
          <a:off x="4669919" y="5003326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OSSIFF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9,349</a:t>
          </a:r>
        </a:p>
      </dsp:txBody>
      <dsp:txXfrm>
        <a:off x="4669919" y="5003326"/>
        <a:ext cx="1166624" cy="347905"/>
      </dsp:txXfrm>
    </dsp:sp>
    <dsp:sp modelId="{2C5C22D4-024E-44C6-8A13-BB641438EA6D}">
      <dsp:nvSpPr>
        <dsp:cNvPr id="0" name=""/>
        <dsp:cNvSpPr/>
      </dsp:nvSpPr>
      <dsp:spPr>
        <a:xfrm>
          <a:off x="5839962" y="5000529"/>
          <a:ext cx="1166624" cy="347905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ISR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5,719</a:t>
          </a:r>
        </a:p>
      </dsp:txBody>
      <dsp:txXfrm>
        <a:off x="5839962" y="5000529"/>
        <a:ext cx="1166624" cy="347905"/>
      </dsp:txXfrm>
    </dsp:sp>
    <dsp:sp modelId="{B2A82994-AD3D-4FB1-99AA-CCF0B13D2B18}">
      <dsp:nvSpPr>
        <dsp:cNvPr id="0" name=""/>
        <dsp:cNvSpPr/>
      </dsp:nvSpPr>
      <dsp:spPr>
        <a:xfrm rot="10800000">
          <a:off x="0" y="3458173"/>
          <a:ext cx="7006590" cy="1163213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Cancer free at NSAID cohort entry (N=7,908,783)</a:t>
          </a:r>
        </a:p>
      </dsp:txBody>
      <dsp:txXfrm rot="-10800000">
        <a:off x="0" y="3458173"/>
        <a:ext cx="7006590" cy="408288"/>
      </dsp:txXfrm>
    </dsp:sp>
    <dsp:sp modelId="{C3F6B45B-DFFB-48AA-B243-09A693C54852}">
      <dsp:nvSpPr>
        <dsp:cNvPr id="0" name=""/>
        <dsp:cNvSpPr/>
      </dsp:nvSpPr>
      <dsp:spPr>
        <a:xfrm>
          <a:off x="3421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GePaRD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,139,681</a:t>
          </a:r>
        </a:p>
      </dsp:txBody>
      <dsp:txXfrm>
        <a:off x="3421" y="3866461"/>
        <a:ext cx="1166624" cy="347800"/>
      </dsp:txXfrm>
    </dsp:sp>
    <dsp:sp modelId="{AECD2160-9FCD-4395-9471-F6A1BD630FC1}">
      <dsp:nvSpPr>
        <dsp:cNvPr id="0" name=""/>
        <dsp:cNvSpPr/>
      </dsp:nvSpPr>
      <dsp:spPr>
        <a:xfrm>
          <a:off x="1170045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HIN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376,953</a:t>
          </a:r>
        </a:p>
      </dsp:txBody>
      <dsp:txXfrm>
        <a:off x="1170045" y="3866461"/>
        <a:ext cx="1166624" cy="347800"/>
      </dsp:txXfrm>
    </dsp:sp>
    <dsp:sp modelId="{0D24601A-D5E5-4899-AC75-7043FADFFFB1}">
      <dsp:nvSpPr>
        <dsp:cNvPr id="0" name=""/>
        <dsp:cNvSpPr/>
      </dsp:nvSpPr>
      <dsp:spPr>
        <a:xfrm>
          <a:off x="2336670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IPCI*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180,988</a:t>
          </a:r>
        </a:p>
      </dsp:txBody>
      <dsp:txXfrm>
        <a:off x="2336670" y="3866461"/>
        <a:ext cx="1166624" cy="347800"/>
      </dsp:txXfrm>
    </dsp:sp>
    <dsp:sp modelId="{015B583D-8C2A-473F-8E1C-1DA52E4D81C8}">
      <dsp:nvSpPr>
        <dsp:cNvPr id="0" name=""/>
        <dsp:cNvSpPr/>
      </dsp:nvSpPr>
      <dsp:spPr>
        <a:xfrm>
          <a:off x="3503295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HARM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831,662</a:t>
          </a:r>
        </a:p>
      </dsp:txBody>
      <dsp:txXfrm>
        <a:off x="3503295" y="3866461"/>
        <a:ext cx="1166624" cy="347800"/>
      </dsp:txXfrm>
    </dsp:sp>
    <dsp:sp modelId="{B7B67E1F-9A41-4B59-B264-790A78C4DE87}">
      <dsp:nvSpPr>
        <dsp:cNvPr id="0" name=""/>
        <dsp:cNvSpPr/>
      </dsp:nvSpPr>
      <dsp:spPr>
        <a:xfrm>
          <a:off x="4669919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OSSIFF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104,880</a:t>
          </a:r>
        </a:p>
      </dsp:txBody>
      <dsp:txXfrm>
        <a:off x="4669919" y="3866461"/>
        <a:ext cx="1166624" cy="347800"/>
      </dsp:txXfrm>
    </dsp:sp>
    <dsp:sp modelId="{D904D133-EB8A-445E-8D35-6879E2333FCF}">
      <dsp:nvSpPr>
        <dsp:cNvPr id="0" name=""/>
        <dsp:cNvSpPr/>
      </dsp:nvSpPr>
      <dsp:spPr>
        <a:xfrm>
          <a:off x="5836544" y="3866461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ISR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,274,619</a:t>
          </a:r>
        </a:p>
      </dsp:txBody>
      <dsp:txXfrm>
        <a:off x="5836544" y="3866461"/>
        <a:ext cx="1166624" cy="347800"/>
      </dsp:txXfrm>
    </dsp:sp>
    <dsp:sp modelId="{653C03C9-A392-46D3-9D92-61296AB3D358}">
      <dsp:nvSpPr>
        <dsp:cNvPr id="0" name=""/>
        <dsp:cNvSpPr/>
      </dsp:nvSpPr>
      <dsp:spPr>
        <a:xfrm rot="10800000">
          <a:off x="0" y="2306304"/>
          <a:ext cx="7006590" cy="1163213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Incident NSAID users (N=8,535,952)</a:t>
          </a:r>
        </a:p>
      </dsp:txBody>
      <dsp:txXfrm rot="-10800000">
        <a:off x="0" y="2306304"/>
        <a:ext cx="7006590" cy="408288"/>
      </dsp:txXfrm>
    </dsp:sp>
    <dsp:sp modelId="{C84751E6-BC1A-40F0-B744-25E8F7AF8E1A}">
      <dsp:nvSpPr>
        <dsp:cNvPr id="0" name=""/>
        <dsp:cNvSpPr/>
      </dsp:nvSpPr>
      <dsp:spPr>
        <a:xfrm>
          <a:off x="2" y="271538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GePaR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,515,628</a:t>
          </a:r>
        </a:p>
      </dsp:txBody>
      <dsp:txXfrm>
        <a:off x="2" y="2715382"/>
        <a:ext cx="1166624" cy="347800"/>
      </dsp:txXfrm>
    </dsp:sp>
    <dsp:sp modelId="{50ABD41E-0332-4B3A-9CB4-FD4C7FE5F943}">
      <dsp:nvSpPr>
        <dsp:cNvPr id="0" name=""/>
        <dsp:cNvSpPr/>
      </dsp:nvSpPr>
      <dsp:spPr>
        <a:xfrm>
          <a:off x="1170045" y="271459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HIN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1,431,894</a:t>
          </a:r>
        </a:p>
      </dsp:txBody>
      <dsp:txXfrm>
        <a:off x="1170045" y="2714592"/>
        <a:ext cx="1166624" cy="347800"/>
      </dsp:txXfrm>
    </dsp:sp>
    <dsp:sp modelId="{ABFB9B8D-654B-4FE7-BAD2-7CB54635CEEF}">
      <dsp:nvSpPr>
        <dsp:cNvPr id="0" name=""/>
        <dsp:cNvSpPr/>
      </dsp:nvSpPr>
      <dsp:spPr>
        <a:xfrm>
          <a:off x="2336670" y="271459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IPCI*   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180,988</a:t>
          </a:r>
        </a:p>
      </dsp:txBody>
      <dsp:txXfrm>
        <a:off x="2336670" y="2714592"/>
        <a:ext cx="1166624" cy="347800"/>
      </dsp:txXfrm>
    </dsp:sp>
    <dsp:sp modelId="{E7443D00-E0DF-404F-BB12-623285EFD24E}">
      <dsp:nvSpPr>
        <dsp:cNvPr id="0" name=""/>
        <dsp:cNvSpPr/>
      </dsp:nvSpPr>
      <dsp:spPr>
        <a:xfrm>
          <a:off x="3503295" y="271459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HARM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851,734</a:t>
          </a:r>
        </a:p>
      </dsp:txBody>
      <dsp:txXfrm>
        <a:off x="3503295" y="2714592"/>
        <a:ext cx="1166624" cy="347800"/>
      </dsp:txXfrm>
    </dsp:sp>
    <dsp:sp modelId="{B65F3905-CE68-499C-9BD5-BC39B671A395}">
      <dsp:nvSpPr>
        <dsp:cNvPr id="0" name=""/>
        <dsp:cNvSpPr/>
      </dsp:nvSpPr>
      <dsp:spPr>
        <a:xfrm>
          <a:off x="4669919" y="271459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OSSIFF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143,063</a:t>
          </a:r>
        </a:p>
      </dsp:txBody>
      <dsp:txXfrm>
        <a:off x="4669919" y="2714592"/>
        <a:ext cx="1166624" cy="347800"/>
      </dsp:txXfrm>
    </dsp:sp>
    <dsp:sp modelId="{942D82C8-9ED2-4D14-9B47-03CFB00C26E5}">
      <dsp:nvSpPr>
        <dsp:cNvPr id="0" name=""/>
        <dsp:cNvSpPr/>
      </dsp:nvSpPr>
      <dsp:spPr>
        <a:xfrm>
          <a:off x="5836544" y="2714592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ISR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2,412,645</a:t>
          </a:r>
        </a:p>
      </dsp:txBody>
      <dsp:txXfrm>
        <a:off x="5836544" y="2714592"/>
        <a:ext cx="1166624" cy="347800"/>
      </dsp:txXfrm>
    </dsp:sp>
    <dsp:sp modelId="{736D997F-7F2F-490E-A388-01C4C96FDA79}">
      <dsp:nvSpPr>
        <dsp:cNvPr id="0" name=""/>
        <dsp:cNvSpPr/>
      </dsp:nvSpPr>
      <dsp:spPr>
        <a:xfrm rot="10800000">
          <a:off x="0" y="1154435"/>
          <a:ext cx="7006590" cy="1163213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At least 12 months of continuous enrollment (N=9,884,216)</a:t>
          </a:r>
        </a:p>
      </dsp:txBody>
      <dsp:txXfrm rot="-10800000">
        <a:off x="0" y="1154435"/>
        <a:ext cx="7006590" cy="408288"/>
      </dsp:txXfrm>
    </dsp:sp>
    <dsp:sp modelId="{F985670C-C743-4DE6-8B72-2914A9C8D029}">
      <dsp:nvSpPr>
        <dsp:cNvPr id="0" name=""/>
        <dsp:cNvSpPr/>
      </dsp:nvSpPr>
      <dsp:spPr>
        <a:xfrm>
          <a:off x="3421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GePaRD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3,102,862</a:t>
          </a:r>
        </a:p>
      </dsp:txBody>
      <dsp:txXfrm>
        <a:off x="3421" y="1562723"/>
        <a:ext cx="1166624" cy="347800"/>
      </dsp:txXfrm>
    </dsp:sp>
    <dsp:sp modelId="{161B38C1-588F-49ED-8FF4-B83C87E9AF55}">
      <dsp:nvSpPr>
        <dsp:cNvPr id="0" name=""/>
        <dsp:cNvSpPr/>
      </dsp:nvSpPr>
      <dsp:spPr>
        <a:xfrm>
          <a:off x="1170045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HIN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844,663</a:t>
          </a:r>
        </a:p>
      </dsp:txBody>
      <dsp:txXfrm>
        <a:off x="1170045" y="1562723"/>
        <a:ext cx="1166624" cy="347800"/>
      </dsp:txXfrm>
    </dsp:sp>
    <dsp:sp modelId="{AAD17FD2-6B6B-477B-8483-7567E8B64003}">
      <dsp:nvSpPr>
        <dsp:cNvPr id="0" name=""/>
        <dsp:cNvSpPr/>
      </dsp:nvSpPr>
      <dsp:spPr>
        <a:xfrm>
          <a:off x="2336670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IPCI   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 N=267,130</a:t>
          </a:r>
        </a:p>
      </dsp:txBody>
      <dsp:txXfrm>
        <a:off x="2336670" y="1562723"/>
        <a:ext cx="1166624" cy="347800"/>
      </dsp:txXfrm>
    </dsp:sp>
    <dsp:sp modelId="{0AC7A4CE-6DE6-4F82-B5EA-0DB23C602367}">
      <dsp:nvSpPr>
        <dsp:cNvPr id="0" name=""/>
        <dsp:cNvSpPr/>
      </dsp:nvSpPr>
      <dsp:spPr>
        <a:xfrm>
          <a:off x="3503295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HARM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968,507</a:t>
          </a:r>
        </a:p>
      </dsp:txBody>
      <dsp:txXfrm>
        <a:off x="3503295" y="1562723"/>
        <a:ext cx="1166624" cy="347800"/>
      </dsp:txXfrm>
    </dsp:sp>
    <dsp:sp modelId="{1F50E63F-18A9-4C70-9F9E-117D526A31BA}">
      <dsp:nvSpPr>
        <dsp:cNvPr id="0" name=""/>
        <dsp:cNvSpPr/>
      </dsp:nvSpPr>
      <dsp:spPr>
        <a:xfrm>
          <a:off x="4669919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OSSIFF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190,000</a:t>
          </a:r>
        </a:p>
      </dsp:txBody>
      <dsp:txXfrm>
        <a:off x="4669919" y="1562723"/>
        <a:ext cx="1166624" cy="347800"/>
      </dsp:txXfrm>
    </dsp:sp>
    <dsp:sp modelId="{1BDA5D18-1169-49B2-A6B8-F464288A1852}">
      <dsp:nvSpPr>
        <dsp:cNvPr id="0" name=""/>
        <dsp:cNvSpPr/>
      </dsp:nvSpPr>
      <dsp:spPr>
        <a:xfrm>
          <a:off x="5836544" y="1562723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ISR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,511,054</a:t>
          </a:r>
        </a:p>
      </dsp:txBody>
      <dsp:txXfrm>
        <a:off x="5836544" y="1562723"/>
        <a:ext cx="1166624" cy="347800"/>
      </dsp:txXfrm>
    </dsp:sp>
    <dsp:sp modelId="{DEC383B0-B889-414C-8E41-35052C8EA085}">
      <dsp:nvSpPr>
        <dsp:cNvPr id="0" name=""/>
        <dsp:cNvSpPr/>
      </dsp:nvSpPr>
      <dsp:spPr>
        <a:xfrm rot="10800000">
          <a:off x="0" y="2566"/>
          <a:ext cx="7006590" cy="1163213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113792" rIns="113792" bIns="113792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Patients who were prescribed an NSAID (N=10,172,433)</a:t>
          </a:r>
        </a:p>
      </dsp:txBody>
      <dsp:txXfrm rot="-10800000">
        <a:off x="0" y="2566"/>
        <a:ext cx="7006590" cy="408288"/>
      </dsp:txXfrm>
    </dsp:sp>
    <dsp:sp modelId="{B5A1B47C-6F71-45B3-8265-BA0284B50C5E}">
      <dsp:nvSpPr>
        <dsp:cNvPr id="0" name=""/>
        <dsp:cNvSpPr/>
      </dsp:nvSpPr>
      <dsp:spPr>
        <a:xfrm>
          <a:off x="3421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GePaR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3,311,822</a:t>
          </a:r>
        </a:p>
      </dsp:txBody>
      <dsp:txXfrm>
        <a:off x="3421" y="410854"/>
        <a:ext cx="1166624" cy="347800"/>
      </dsp:txXfrm>
    </dsp:sp>
    <dsp:sp modelId="{464FBFAE-FEB0-4D9F-8B72-B1D5540A5AE3}">
      <dsp:nvSpPr>
        <dsp:cNvPr id="0" name=""/>
        <dsp:cNvSpPr/>
      </dsp:nvSpPr>
      <dsp:spPr>
        <a:xfrm>
          <a:off x="1170045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THIN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901,432</a:t>
          </a:r>
        </a:p>
      </dsp:txBody>
      <dsp:txXfrm>
        <a:off x="1170045" y="410854"/>
        <a:ext cx="1166624" cy="347800"/>
      </dsp:txXfrm>
    </dsp:sp>
    <dsp:sp modelId="{10091FD7-DB19-4F69-9CA2-69D46F69F28A}">
      <dsp:nvSpPr>
        <dsp:cNvPr id="0" name=""/>
        <dsp:cNvSpPr/>
      </dsp:nvSpPr>
      <dsp:spPr>
        <a:xfrm>
          <a:off x="2336670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IPCI    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67,438</a:t>
          </a:r>
        </a:p>
      </dsp:txBody>
      <dsp:txXfrm>
        <a:off x="2336670" y="410854"/>
        <a:ext cx="1166624" cy="347800"/>
      </dsp:txXfrm>
    </dsp:sp>
    <dsp:sp modelId="{49B2CE28-D265-46B1-87A9-AC3202BF03F3}">
      <dsp:nvSpPr>
        <dsp:cNvPr id="0" name=""/>
        <dsp:cNvSpPr/>
      </dsp:nvSpPr>
      <dsp:spPr>
        <a:xfrm>
          <a:off x="3503295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PHARM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974,979</a:t>
          </a:r>
        </a:p>
      </dsp:txBody>
      <dsp:txXfrm>
        <a:off x="3503295" y="410854"/>
        <a:ext cx="1166624" cy="347800"/>
      </dsp:txXfrm>
    </dsp:sp>
    <dsp:sp modelId="{2E1D63A1-46C8-4B81-A21E-F5213A9CCF15}">
      <dsp:nvSpPr>
        <dsp:cNvPr id="0" name=""/>
        <dsp:cNvSpPr/>
      </dsp:nvSpPr>
      <dsp:spPr>
        <a:xfrm>
          <a:off x="4669919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OSSIF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,194,979</a:t>
          </a:r>
        </a:p>
      </dsp:txBody>
      <dsp:txXfrm>
        <a:off x="4669919" y="410854"/>
        <a:ext cx="1166624" cy="347800"/>
      </dsp:txXfrm>
    </dsp:sp>
    <dsp:sp modelId="{33AECD84-71CB-486D-BF5F-07B644FFC9BF}">
      <dsp:nvSpPr>
        <dsp:cNvPr id="0" name=""/>
        <dsp:cNvSpPr/>
      </dsp:nvSpPr>
      <dsp:spPr>
        <a:xfrm>
          <a:off x="5836544" y="410854"/>
          <a:ext cx="1166624" cy="347800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SISR   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2,521,783</a:t>
          </a:r>
        </a:p>
      </dsp:txBody>
      <dsp:txXfrm>
        <a:off x="5836544" y="410854"/>
        <a:ext cx="1166624" cy="3478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9:00Z</dcterms:created>
  <dcterms:modified xsi:type="dcterms:W3CDTF">2018-10-01T08:19:00Z</dcterms:modified>
</cp:coreProperties>
</file>